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641715" w14:textId="39A6BEDB" w:rsidR="0029449A" w:rsidRPr="005065F2" w:rsidRDefault="00603803">
      <w:pPr>
        <w:rPr>
          <w:rFonts w:ascii="Times New Roman" w:hAnsi="Times New Roman" w:cs="Times New Roman"/>
          <w:lang w:val="en-GB"/>
        </w:rPr>
      </w:pPr>
      <w:r w:rsidRPr="005065F2">
        <w:rPr>
          <w:rFonts w:ascii="Times New Roman" w:hAnsi="Times New Roman" w:cs="Times New Roman"/>
          <w:b/>
          <w:lang w:val="en-GB"/>
        </w:rPr>
        <w:t>A</w:t>
      </w:r>
      <w:r w:rsidR="002A75E2" w:rsidRPr="005065F2">
        <w:rPr>
          <w:rFonts w:ascii="Times New Roman" w:hAnsi="Times New Roman" w:cs="Times New Roman"/>
          <w:b/>
          <w:lang w:val="en-GB"/>
        </w:rPr>
        <w:t>PPENDIX</w:t>
      </w:r>
      <w:r w:rsidRPr="005065F2">
        <w:rPr>
          <w:rFonts w:ascii="Times New Roman" w:hAnsi="Times New Roman" w:cs="Times New Roman"/>
          <w:b/>
          <w:lang w:val="en-GB"/>
        </w:rPr>
        <w:t xml:space="preserve"> IV. </w:t>
      </w:r>
      <w:r w:rsidRPr="005065F2">
        <w:rPr>
          <w:rFonts w:ascii="Times New Roman" w:hAnsi="Times New Roman" w:cs="Times New Roman"/>
          <w:lang w:val="en-GB"/>
        </w:rPr>
        <w:t>Relative importance of attributes per study.</w:t>
      </w:r>
    </w:p>
    <w:tbl>
      <w:tblPr>
        <w:tblStyle w:val="Tabelraster"/>
        <w:tblW w:w="11387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36"/>
        <w:gridCol w:w="3355"/>
        <w:gridCol w:w="236"/>
        <w:gridCol w:w="1087"/>
        <w:gridCol w:w="2315"/>
        <w:gridCol w:w="236"/>
        <w:gridCol w:w="1275"/>
        <w:gridCol w:w="236"/>
        <w:gridCol w:w="709"/>
      </w:tblGrid>
      <w:tr w:rsidR="00DA69C6" w:rsidRPr="005065F2" w14:paraId="79DF27D9" w14:textId="77777777" w:rsidTr="00DA69C6">
        <w:trPr>
          <w:trHeight w:val="543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89DAC9" w14:textId="68F16645" w:rsidR="00DA69C6" w:rsidRPr="005065F2" w:rsidRDefault="00DA69C6" w:rsidP="00DA69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669B54E4" w14:textId="77777777" w:rsidR="00DA69C6" w:rsidRPr="005065F2" w:rsidRDefault="00DA69C6" w:rsidP="00DA69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14A30A" w14:textId="6DF1A36B" w:rsidR="00DA69C6" w:rsidRPr="005065F2" w:rsidRDefault="00DA69C6" w:rsidP="00DA69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tribute</w:t>
            </w: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62BFAC45" w14:textId="77777777" w:rsidR="00DA69C6" w:rsidRPr="005065F2" w:rsidRDefault="00DA69C6" w:rsidP="00DA69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3E860E" w14:textId="74F4EA2D" w:rsidR="00DA69C6" w:rsidRPr="00DA69C6" w:rsidRDefault="00DA69C6" w:rsidP="00DA69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A69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tribute (sub)category</w:t>
            </w: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50A9A51F" w14:textId="77777777" w:rsidR="00DA69C6" w:rsidRPr="005065F2" w:rsidRDefault="00DA69C6" w:rsidP="00DA69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306E88" w14:textId="1A3CF739" w:rsidR="00DA69C6" w:rsidRPr="005065F2" w:rsidRDefault="00DA69C6" w:rsidP="00DA69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lative importance</w:t>
            </w: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380D09D5" w14:textId="77777777" w:rsidR="00DA69C6" w:rsidRPr="005065F2" w:rsidRDefault="00DA69C6" w:rsidP="00DA69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3F1395" w14:textId="06FCA14A" w:rsidR="00DA69C6" w:rsidRPr="005065F2" w:rsidRDefault="00DA69C6" w:rsidP="00DA69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DA69C6" w:rsidRPr="005065F2" w14:paraId="0F386B77" w14:textId="77777777" w:rsidTr="00DA69C6">
        <w:trPr>
          <w:trHeight w:val="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40EF033" w14:textId="77777777" w:rsidR="00DA69C6" w:rsidRPr="005065F2" w:rsidRDefault="00DA69C6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21BDF4" w14:textId="77777777" w:rsidR="00DA69C6" w:rsidRPr="005065F2" w:rsidRDefault="00DA69C6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single" w:sz="4" w:space="0" w:color="auto"/>
              <w:bottom w:val="nil"/>
            </w:tcBorders>
          </w:tcPr>
          <w:p w14:paraId="258102EC" w14:textId="77777777" w:rsidR="00DA69C6" w:rsidRPr="005065F2" w:rsidRDefault="00DA69C6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59E3EF" w14:textId="77777777" w:rsidR="00DA69C6" w:rsidRPr="005065F2" w:rsidRDefault="00DA69C6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508A3D9C" w14:textId="77777777" w:rsidR="00DA69C6" w:rsidRPr="005065F2" w:rsidRDefault="00DA69C6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</w:tcPr>
          <w:p w14:paraId="626A7830" w14:textId="77777777" w:rsidR="00DA69C6" w:rsidRPr="005065F2" w:rsidRDefault="00DA69C6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991C692" w14:textId="77777777" w:rsidR="00DA69C6" w:rsidRPr="005065F2" w:rsidRDefault="00DA69C6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87B8F8D" w14:textId="77777777" w:rsidR="00DA69C6" w:rsidRPr="005065F2" w:rsidRDefault="00DA69C6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3EFD20" w14:textId="77777777" w:rsidR="00DA69C6" w:rsidRPr="005065F2" w:rsidRDefault="00DA69C6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81737D" w14:textId="77777777" w:rsidR="00DA69C6" w:rsidRPr="005065F2" w:rsidRDefault="00DA69C6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E50" w:rsidRPr="005065F2" w14:paraId="2E15C40F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</w:tcPr>
          <w:p w14:paraId="1011417B" w14:textId="6362399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inall</w:t>
            </w:r>
            <w:proofErr w:type="spellEnd"/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109B486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6C5F2BEE" w14:textId="4A48FAC0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visio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252C9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F2C8E39" w14:textId="6CC872D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0B58F3BB" w14:textId="60EB5D54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8B0A4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16FCBE" w14:textId="40683FA6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istogram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EAFE0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0D206029" w14:textId="7A5E9EDD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14E50" w:rsidRPr="005065F2" w14:paraId="51B98F73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</w:tcPr>
          <w:p w14:paraId="40269FBF" w14:textId="6096AA60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CB2C5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2170EA29" w14:textId="1B018324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rkness and glar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D3F79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5CE4DBE" w14:textId="2410C37D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068975D3" w14:textId="322849D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79E69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90C908" w14:textId="77777777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7D3A5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934980A" w14:textId="4EA64048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14E50" w:rsidRPr="005065F2" w14:paraId="5C5D1F66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</w:tcPr>
          <w:p w14:paraId="1FFA51E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2491C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52FAA750" w14:textId="5AFCEF4F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 mobility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F17E3A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F8472ED" w14:textId="34758BC8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4739D1AD" w14:textId="1C804895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2DC32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A35DF8" w14:textId="77777777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58C78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CEBC7CE" w14:textId="006D3634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14E50" w:rsidRPr="005065F2" w14:paraId="26B91EE4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</w:tcPr>
          <w:p w14:paraId="0B8DE6B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DD7F39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40A9834F" w14:textId="78C51399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chore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1F4D2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45DFE11B" w14:textId="3B8DC2F4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38CBA007" w14:textId="487CDF16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C6F08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055509" w14:textId="77777777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C9C21E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3CCD300C" w14:textId="79871DAA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14E50" w:rsidRPr="005065F2" w14:paraId="5700407A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</w:tcPr>
          <w:p w14:paraId="3ABC3BA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48C6E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1D03CBA9" w14:textId="4F89F852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pheral visio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A8E54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2B70377F" w14:textId="7B083B7A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0B0DDC28" w14:textId="05DEA16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C395E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5B125E" w14:textId="77777777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DC6A4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7DE50BBD" w14:textId="48E36781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14E50" w:rsidRPr="005065F2" w14:paraId="4A851F42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</w:tcPr>
          <w:p w14:paraId="2D27D427" w14:textId="1A20E175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inall (200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C02B2A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3E8BE238" w14:textId="7A7603D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ing or seeing detail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72517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7AB2063" w14:textId="1C7E541B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1B06429E" w14:textId="356D532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367A4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6FD7EDB" w14:textId="3E1C7DC6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3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5F896E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CC346EF" w14:textId="6611F702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14E50" w:rsidRPr="005065F2" w14:paraId="2EF384CB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</w:tcPr>
          <w:p w14:paraId="03A6AB06" w14:textId="65CC1035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FBC00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74018A07" w14:textId="5A3DFF0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tting about outside the hous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191A1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3009CAD4" w14:textId="176CF686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02B6F9F7" w14:textId="4A3A43C0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A02F2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C3CD9E2" w14:textId="38460B1F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7F9C3A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2B9930D7" w14:textId="72256D17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14E50" w:rsidRPr="005065F2" w14:paraId="3FBF28F1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</w:tcPr>
          <w:p w14:paraId="233C133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B935A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264B8B34" w14:textId="20D6FA7A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rkness or glar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280D5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A941547" w14:textId="7253DC2E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6E00FC63" w14:textId="1632C3F4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DF59A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7E2C1D" w14:textId="34942934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6F17F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0F77137" w14:textId="32FD8742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14E50" w:rsidRPr="005065F2" w14:paraId="04E2701B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</w:tcPr>
          <w:p w14:paraId="745EC88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40A30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11BC6E90" w14:textId="433AC0E0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mping into and seeing object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EA446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2A4E34AD" w14:textId="4006194E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154798DB" w14:textId="4505AD90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BFD26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F70F16" w14:textId="05E03A31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0A80D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9FE1E6F" w14:textId="06252B38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14E50" w:rsidRPr="005065F2" w14:paraId="1A564D57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</w:tcPr>
          <w:p w14:paraId="2EEABAA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E085A2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</w:tcPr>
          <w:p w14:paraId="2178A706" w14:textId="5AF7A669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chore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AC650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CAC7AD5" w14:textId="69B7E448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2FF12D8C" w14:textId="4EBD8BB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6D2A8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064322" w14:textId="58A5414B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84A360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4206CF95" w14:textId="56C6D055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14E50" w:rsidRPr="005065F2" w14:paraId="64F8B6D1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F6DEB8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hargava (200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71444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  <w:hideMark/>
          </w:tcPr>
          <w:p w14:paraId="16F07A4C" w14:textId="35EBFDB8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of being unable to driv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54976F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hideMark/>
          </w:tcPr>
          <w:p w14:paraId="2290858F" w14:textId="15F93A9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  <w:hideMark/>
          </w:tcPr>
          <w:p w14:paraId="1D609186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54705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5F818614" w14:textId="7E01360D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6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F8292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701A3E2" w14:textId="6ABED4D7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14E50" w:rsidRPr="005065F2" w14:paraId="71310B6A" w14:textId="77777777" w:rsidTr="00DA69C6">
        <w:trPr>
          <w:trHeight w:val="2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48A6617" w14:textId="5BD3C226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D40FA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  <w:bottom w:val="nil"/>
            </w:tcBorders>
            <w:hideMark/>
          </w:tcPr>
          <w:p w14:paraId="3C7B44FE" w14:textId="49560A40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of blindnes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07D7A56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hideMark/>
          </w:tcPr>
          <w:p w14:paraId="6012866F" w14:textId="3E65BFD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tcBorders>
              <w:top w:val="nil"/>
              <w:bottom w:val="nil"/>
            </w:tcBorders>
            <w:hideMark/>
          </w:tcPr>
          <w:p w14:paraId="41BC391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CC886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5DC4FA17" w14:textId="0F8395E0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9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C955E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8BB36C5" w14:textId="0C4E957B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14E50" w:rsidRPr="005065F2" w14:paraId="411DBE20" w14:textId="77777777" w:rsidTr="00DA69C6">
        <w:trPr>
          <w:trHeight w:val="20"/>
        </w:trPr>
        <w:tc>
          <w:tcPr>
            <w:tcW w:w="1702" w:type="dxa"/>
            <w:tcBorders>
              <w:top w:val="nil"/>
              <w:bottom w:val="nil"/>
            </w:tcBorders>
            <w:hideMark/>
          </w:tcPr>
          <w:p w14:paraId="018FD846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12F17DF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tcBorders>
              <w:top w:val="nil"/>
            </w:tcBorders>
            <w:hideMark/>
          </w:tcPr>
          <w:p w14:paraId="0668A52A" w14:textId="5668F0FA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ference for trabeculectomy</w:t>
            </w:r>
          </w:p>
        </w:tc>
        <w:tc>
          <w:tcPr>
            <w:tcW w:w="236" w:type="dxa"/>
            <w:tcBorders>
              <w:top w:val="nil"/>
            </w:tcBorders>
          </w:tcPr>
          <w:p w14:paraId="3607D10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nil"/>
            </w:tcBorders>
            <w:hideMark/>
          </w:tcPr>
          <w:p w14:paraId="7794E46B" w14:textId="48CB3046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  <w:tcBorders>
              <w:top w:val="nil"/>
            </w:tcBorders>
            <w:hideMark/>
          </w:tcPr>
          <w:p w14:paraId="260BCFF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36" w:type="dxa"/>
            <w:tcBorders>
              <w:top w:val="nil"/>
            </w:tcBorders>
          </w:tcPr>
          <w:p w14:paraId="29D5B75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</w:tcBorders>
            <w:hideMark/>
          </w:tcPr>
          <w:p w14:paraId="15A95916" w14:textId="561D7C9C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%</w:t>
            </w:r>
          </w:p>
        </w:tc>
        <w:tc>
          <w:tcPr>
            <w:tcW w:w="236" w:type="dxa"/>
            <w:tcBorders>
              <w:top w:val="nil"/>
            </w:tcBorders>
          </w:tcPr>
          <w:p w14:paraId="08C9F5B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CCB5F8F" w14:textId="6FF0ED3B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14E50" w:rsidRPr="005065F2" w14:paraId="65C809A1" w14:textId="77777777" w:rsidTr="00DA69C6">
        <w:trPr>
          <w:trHeight w:val="20"/>
        </w:trPr>
        <w:tc>
          <w:tcPr>
            <w:tcW w:w="1702" w:type="dxa"/>
            <w:tcBorders>
              <w:top w:val="nil"/>
              <w:bottom w:val="nil"/>
            </w:tcBorders>
            <w:hideMark/>
          </w:tcPr>
          <w:p w14:paraId="2D13AEEA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4A9F728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6729FFF4" w14:textId="557A29B9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ference for topical treatment</w:t>
            </w:r>
          </w:p>
        </w:tc>
        <w:tc>
          <w:tcPr>
            <w:tcW w:w="236" w:type="dxa"/>
          </w:tcPr>
          <w:p w14:paraId="054AB8D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514D0F47" w14:textId="64EA22ED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  <w:hideMark/>
          </w:tcPr>
          <w:p w14:paraId="144FF64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36" w:type="dxa"/>
          </w:tcPr>
          <w:p w14:paraId="1AF0598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4EBF1BDE" w14:textId="44424F81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%</w:t>
            </w:r>
          </w:p>
        </w:tc>
        <w:tc>
          <w:tcPr>
            <w:tcW w:w="236" w:type="dxa"/>
          </w:tcPr>
          <w:p w14:paraId="565ED44A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149CFDFA" w14:textId="46E4E62B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14E50" w:rsidRPr="005065F2" w14:paraId="6A619B72" w14:textId="77777777" w:rsidTr="00DA69C6">
        <w:trPr>
          <w:trHeight w:val="20"/>
        </w:trPr>
        <w:tc>
          <w:tcPr>
            <w:tcW w:w="1702" w:type="dxa"/>
            <w:tcBorders>
              <w:top w:val="nil"/>
            </w:tcBorders>
            <w:hideMark/>
          </w:tcPr>
          <w:p w14:paraId="46264CF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15440E6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466373A6" w14:textId="61F87F99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of early visual loss</w:t>
            </w:r>
          </w:p>
        </w:tc>
        <w:tc>
          <w:tcPr>
            <w:tcW w:w="236" w:type="dxa"/>
          </w:tcPr>
          <w:p w14:paraId="3EA81F0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705891ED" w14:textId="1EA1C24F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10E31D26" w14:textId="38F28A8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erse effects</w:t>
            </w:r>
          </w:p>
        </w:tc>
        <w:tc>
          <w:tcPr>
            <w:tcW w:w="236" w:type="dxa"/>
          </w:tcPr>
          <w:p w14:paraId="4E704EB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3D17967C" w14:textId="3EF0D1BE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%</w:t>
            </w:r>
          </w:p>
        </w:tc>
        <w:tc>
          <w:tcPr>
            <w:tcW w:w="236" w:type="dxa"/>
          </w:tcPr>
          <w:p w14:paraId="00E8DE1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14:paraId="4CF4E77E" w14:textId="0F02FE77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14E50" w:rsidRPr="005065F2" w14:paraId="0E2280ED" w14:textId="77777777" w:rsidTr="00DA69C6">
        <w:trPr>
          <w:trHeight w:val="20"/>
        </w:trPr>
        <w:tc>
          <w:tcPr>
            <w:tcW w:w="1702" w:type="dxa"/>
          </w:tcPr>
          <w:p w14:paraId="1BC8B0CF" w14:textId="076511DB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hargava (2008)</w:t>
            </w:r>
          </w:p>
        </w:tc>
        <w:tc>
          <w:tcPr>
            <w:tcW w:w="236" w:type="dxa"/>
          </w:tcPr>
          <w:p w14:paraId="7D33B7C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441F6C65" w14:textId="4B6AA09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vel time</w:t>
            </w:r>
          </w:p>
        </w:tc>
        <w:tc>
          <w:tcPr>
            <w:tcW w:w="236" w:type="dxa"/>
          </w:tcPr>
          <w:p w14:paraId="048E43A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0C4F7F0" w14:textId="549F131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</w:tcPr>
          <w:p w14:paraId="7F688F78" w14:textId="75AB9A6A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36" w:type="dxa"/>
          </w:tcPr>
          <w:p w14:paraId="6954F44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B2BB056" w14:textId="534FBE88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4%</w:t>
            </w:r>
          </w:p>
        </w:tc>
        <w:tc>
          <w:tcPr>
            <w:tcW w:w="236" w:type="dxa"/>
          </w:tcPr>
          <w:p w14:paraId="5618D91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4C248A" w14:textId="354D4225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14E50" w:rsidRPr="005065F2" w14:paraId="63B6D5ED" w14:textId="77777777" w:rsidTr="00DA69C6">
        <w:trPr>
          <w:trHeight w:val="20"/>
        </w:trPr>
        <w:tc>
          <w:tcPr>
            <w:tcW w:w="1702" w:type="dxa"/>
          </w:tcPr>
          <w:p w14:paraId="7A0D6D1C" w14:textId="564CCFFB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701FD59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1050E209" w14:textId="6FEF5E01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health care professional</w:t>
            </w:r>
          </w:p>
        </w:tc>
        <w:tc>
          <w:tcPr>
            <w:tcW w:w="236" w:type="dxa"/>
          </w:tcPr>
          <w:p w14:paraId="09FC3C5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CA319D0" w14:textId="4CF6410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 </w:t>
            </w:r>
          </w:p>
        </w:tc>
        <w:tc>
          <w:tcPr>
            <w:tcW w:w="2315" w:type="dxa"/>
          </w:tcPr>
          <w:p w14:paraId="08221C5A" w14:textId="1E297C5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36" w:type="dxa"/>
          </w:tcPr>
          <w:p w14:paraId="1FA66FB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F1913E7" w14:textId="3893E46E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%</w:t>
            </w:r>
          </w:p>
        </w:tc>
        <w:tc>
          <w:tcPr>
            <w:tcW w:w="236" w:type="dxa"/>
          </w:tcPr>
          <w:p w14:paraId="101D5CE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812D61" w14:textId="1CAF2D19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14E50" w:rsidRPr="005065F2" w14:paraId="166038FB" w14:textId="77777777" w:rsidTr="00DA69C6">
        <w:trPr>
          <w:trHeight w:val="20"/>
        </w:trPr>
        <w:tc>
          <w:tcPr>
            <w:tcW w:w="1702" w:type="dxa"/>
          </w:tcPr>
          <w:p w14:paraId="48C3A5B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14B83B3A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7AC4D99D" w14:textId="0761E975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visits</w:t>
            </w:r>
          </w:p>
        </w:tc>
        <w:tc>
          <w:tcPr>
            <w:tcW w:w="236" w:type="dxa"/>
          </w:tcPr>
          <w:p w14:paraId="6CDD490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0488305" w14:textId="5245EB05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 </w:t>
            </w:r>
          </w:p>
        </w:tc>
        <w:tc>
          <w:tcPr>
            <w:tcW w:w="2315" w:type="dxa"/>
          </w:tcPr>
          <w:p w14:paraId="78D6FDB3" w14:textId="5F55FD86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236" w:type="dxa"/>
          </w:tcPr>
          <w:p w14:paraId="6ACFC6A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0049184" w14:textId="00EBEE4D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%</w:t>
            </w:r>
          </w:p>
        </w:tc>
        <w:tc>
          <w:tcPr>
            <w:tcW w:w="236" w:type="dxa"/>
          </w:tcPr>
          <w:p w14:paraId="0A4F4C4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1F2CD7D1" w14:textId="7621B3AC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14E50" w:rsidRPr="005065F2" w14:paraId="099456D3" w14:textId="77777777" w:rsidTr="004D55E0">
        <w:trPr>
          <w:trHeight w:val="20"/>
        </w:trPr>
        <w:tc>
          <w:tcPr>
            <w:tcW w:w="1702" w:type="dxa"/>
          </w:tcPr>
          <w:p w14:paraId="34E5A88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697E22E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270E8B35" w14:textId="05F6B411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</w:t>
            </w:r>
          </w:p>
        </w:tc>
        <w:tc>
          <w:tcPr>
            <w:tcW w:w="236" w:type="dxa"/>
          </w:tcPr>
          <w:p w14:paraId="73FF311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00A3796" w14:textId="6466A27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</w:tcPr>
          <w:p w14:paraId="43034A3C" w14:textId="50731169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36" w:type="dxa"/>
          </w:tcPr>
          <w:p w14:paraId="7043CA5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3B6770B" w14:textId="696FB7BE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%</w:t>
            </w:r>
          </w:p>
        </w:tc>
        <w:tc>
          <w:tcPr>
            <w:tcW w:w="236" w:type="dxa"/>
          </w:tcPr>
          <w:p w14:paraId="3A01E28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55CF0F1" w14:textId="7DE8E29D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14E50" w:rsidRPr="005065F2" w14:paraId="5577CB72" w14:textId="77777777" w:rsidTr="004D55E0">
        <w:trPr>
          <w:trHeight w:val="20"/>
        </w:trPr>
        <w:tc>
          <w:tcPr>
            <w:tcW w:w="1702" w:type="dxa"/>
          </w:tcPr>
          <w:p w14:paraId="4A1C4A2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3A563AA6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1914C2C8" w14:textId="6A4AA522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it in clinic</w:t>
            </w:r>
          </w:p>
        </w:tc>
        <w:tc>
          <w:tcPr>
            <w:tcW w:w="236" w:type="dxa"/>
          </w:tcPr>
          <w:p w14:paraId="4C81294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12197298" w14:textId="4CADEC2E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</w:tcPr>
          <w:p w14:paraId="754DF6F9" w14:textId="474A90F4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iting time</w:t>
            </w:r>
          </w:p>
        </w:tc>
        <w:tc>
          <w:tcPr>
            <w:tcW w:w="236" w:type="dxa"/>
          </w:tcPr>
          <w:p w14:paraId="4B08B2C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7BF741B" w14:textId="12A7BE3B" w:rsidR="00214E50" w:rsidRPr="00061486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1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%</w:t>
            </w:r>
          </w:p>
        </w:tc>
        <w:tc>
          <w:tcPr>
            <w:tcW w:w="236" w:type="dxa"/>
          </w:tcPr>
          <w:p w14:paraId="76D5F44A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909BBD7" w14:textId="48398BE4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61486" w:rsidRPr="005065F2" w14:paraId="0A312694" w14:textId="77777777" w:rsidTr="005B6844">
        <w:trPr>
          <w:trHeight w:val="20"/>
        </w:trPr>
        <w:tc>
          <w:tcPr>
            <w:tcW w:w="1702" w:type="dxa"/>
          </w:tcPr>
          <w:p w14:paraId="3964F210" w14:textId="3675B509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r (2007)</w:t>
            </w:r>
          </w:p>
        </w:tc>
        <w:tc>
          <w:tcPr>
            <w:tcW w:w="236" w:type="dxa"/>
          </w:tcPr>
          <w:p w14:paraId="70A72B26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582F3AC1" w14:textId="5CAEF30F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near vision</w:t>
            </w:r>
          </w:p>
        </w:tc>
        <w:tc>
          <w:tcPr>
            <w:tcW w:w="236" w:type="dxa"/>
          </w:tcPr>
          <w:p w14:paraId="26EDD1F6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C9C87A9" w14:textId="3EAF69A8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6C0D2832" w14:textId="6A751863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4FCC0325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60A17B61" w14:textId="75B766F7" w:rsidR="00061486" w:rsidRPr="00061486" w:rsidRDefault="00061486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%</w:t>
            </w:r>
          </w:p>
        </w:tc>
        <w:tc>
          <w:tcPr>
            <w:tcW w:w="236" w:type="dxa"/>
          </w:tcPr>
          <w:p w14:paraId="2E072962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3CB52B7" w14:textId="04151665" w:rsidR="00061486" w:rsidRPr="005065F2" w:rsidRDefault="00061486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61486" w:rsidRPr="005065F2" w14:paraId="1BD38B7C" w14:textId="77777777" w:rsidTr="005B6844">
        <w:trPr>
          <w:trHeight w:val="20"/>
        </w:trPr>
        <w:tc>
          <w:tcPr>
            <w:tcW w:w="1702" w:type="dxa"/>
          </w:tcPr>
          <w:p w14:paraId="4AB90479" w14:textId="7DCA55DC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36ED817B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508D1842" w14:textId="3808DA3D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ing and glare</w:t>
            </w:r>
          </w:p>
        </w:tc>
        <w:tc>
          <w:tcPr>
            <w:tcW w:w="236" w:type="dxa"/>
          </w:tcPr>
          <w:p w14:paraId="4FE88E3E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7A5BA70" w14:textId="46A91CD1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1BEE3355" w14:textId="60C362C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1C33F2C9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0FF5D79F" w14:textId="17F6165B" w:rsidR="00061486" w:rsidRPr="00061486" w:rsidRDefault="00061486" w:rsidP="00F4379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236" w:type="dxa"/>
          </w:tcPr>
          <w:p w14:paraId="655DB6FE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7420C02" w14:textId="28AAF7B2" w:rsidR="00061486" w:rsidRPr="005065F2" w:rsidRDefault="00061486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061486" w:rsidRPr="005065F2" w14:paraId="4DBD055C" w14:textId="77777777" w:rsidTr="005B6844">
        <w:trPr>
          <w:trHeight w:val="20"/>
        </w:trPr>
        <w:tc>
          <w:tcPr>
            <w:tcW w:w="1702" w:type="dxa"/>
          </w:tcPr>
          <w:p w14:paraId="039A45F6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507AA55D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0C26C711" w14:textId="41ED203C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236" w:type="dxa"/>
          </w:tcPr>
          <w:p w14:paraId="46AF8854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70DDE59" w14:textId="40FA7CF5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4A17E262" w14:textId="649890B4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1154B294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79539D98" w14:textId="56C46804" w:rsidR="00061486" w:rsidRPr="00061486" w:rsidRDefault="00061486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%</w:t>
            </w:r>
          </w:p>
        </w:tc>
        <w:tc>
          <w:tcPr>
            <w:tcW w:w="236" w:type="dxa"/>
          </w:tcPr>
          <w:p w14:paraId="17D1DB83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8DEFDD7" w14:textId="47D73BD1" w:rsidR="00061486" w:rsidRPr="005065F2" w:rsidRDefault="00061486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61486" w:rsidRPr="005065F2" w14:paraId="43C272F0" w14:textId="77777777" w:rsidTr="005B6844">
        <w:trPr>
          <w:trHeight w:val="20"/>
        </w:trPr>
        <w:tc>
          <w:tcPr>
            <w:tcW w:w="1702" w:type="dxa"/>
          </w:tcPr>
          <w:p w14:paraId="05A5C856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44033E91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4B842AC6" w14:textId="576E4AF8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ies of daily living</w:t>
            </w:r>
          </w:p>
        </w:tc>
        <w:tc>
          <w:tcPr>
            <w:tcW w:w="236" w:type="dxa"/>
          </w:tcPr>
          <w:p w14:paraId="2869CF90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E4C94C9" w14:textId="3D3EF96A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5AF4DC2D" w14:textId="33F331DF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7EAF9F9B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328B07C7" w14:textId="271E9D04" w:rsidR="00061486" w:rsidRPr="00061486" w:rsidRDefault="00061486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%</w:t>
            </w:r>
          </w:p>
        </w:tc>
        <w:tc>
          <w:tcPr>
            <w:tcW w:w="236" w:type="dxa"/>
          </w:tcPr>
          <w:p w14:paraId="1AB62A8C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98AFAC0" w14:textId="5C7A5EFE" w:rsidR="00061486" w:rsidRPr="005065F2" w:rsidRDefault="00061486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061486" w:rsidRPr="005065F2" w14:paraId="54D58B37" w14:textId="77777777" w:rsidTr="005B6844">
        <w:trPr>
          <w:trHeight w:val="20"/>
        </w:trPr>
        <w:tc>
          <w:tcPr>
            <w:tcW w:w="1702" w:type="dxa"/>
          </w:tcPr>
          <w:p w14:paraId="0D95E29F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4A239D6A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535AD96D" w14:textId="47EBEBC2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discomfort</w:t>
            </w:r>
          </w:p>
        </w:tc>
        <w:tc>
          <w:tcPr>
            <w:tcW w:w="236" w:type="dxa"/>
          </w:tcPr>
          <w:p w14:paraId="5F541658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7EA0F74" w14:textId="40C04AF1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295F94AE" w14:textId="2C07D4BF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erse effects</w:t>
            </w:r>
          </w:p>
        </w:tc>
        <w:tc>
          <w:tcPr>
            <w:tcW w:w="236" w:type="dxa"/>
          </w:tcPr>
          <w:p w14:paraId="52D7B23F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37DE0F53" w14:textId="5D9B2D7C" w:rsidR="00061486" w:rsidRPr="00061486" w:rsidRDefault="00061486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%</w:t>
            </w:r>
          </w:p>
        </w:tc>
        <w:tc>
          <w:tcPr>
            <w:tcW w:w="236" w:type="dxa"/>
          </w:tcPr>
          <w:p w14:paraId="5CFEC754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531DC19" w14:textId="240B6B2C" w:rsidR="00061486" w:rsidRPr="005065F2" w:rsidRDefault="00061486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61486" w:rsidRPr="005065F2" w14:paraId="7F26682C" w14:textId="77777777" w:rsidTr="005B6844">
        <w:trPr>
          <w:trHeight w:val="20"/>
        </w:trPr>
        <w:tc>
          <w:tcPr>
            <w:tcW w:w="1702" w:type="dxa"/>
          </w:tcPr>
          <w:p w14:paraId="1F326D58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6C999E76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5C60F85F" w14:textId="651B2DFB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effects</w:t>
            </w:r>
          </w:p>
        </w:tc>
        <w:tc>
          <w:tcPr>
            <w:tcW w:w="236" w:type="dxa"/>
          </w:tcPr>
          <w:p w14:paraId="0F2536BF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1B1F5E3" w14:textId="5EBFDC76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4332B74B" w14:textId="01797263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36" w:type="dxa"/>
          </w:tcPr>
          <w:p w14:paraId="0BAE8A12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41F39581" w14:textId="252CC783" w:rsidR="00061486" w:rsidRPr="00061486" w:rsidRDefault="00061486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B6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%</w:t>
            </w:r>
          </w:p>
        </w:tc>
        <w:tc>
          <w:tcPr>
            <w:tcW w:w="236" w:type="dxa"/>
          </w:tcPr>
          <w:p w14:paraId="38BB3BD9" w14:textId="77777777" w:rsidR="00061486" w:rsidRPr="005065F2" w:rsidRDefault="00061486" w:rsidP="000614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1F3C057" w14:textId="6ADEFD60" w:rsidR="00061486" w:rsidRPr="005065F2" w:rsidRDefault="00061486" w:rsidP="00F437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AE3120" w:rsidRPr="005065F2" w14:paraId="5B9D774C" w14:textId="77777777" w:rsidTr="005B6844">
        <w:trPr>
          <w:trHeight w:val="20"/>
        </w:trPr>
        <w:tc>
          <w:tcPr>
            <w:tcW w:w="1702" w:type="dxa"/>
          </w:tcPr>
          <w:p w14:paraId="18FF1CB9" w14:textId="3DFB6FAC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nwick (2021)</w:t>
            </w:r>
          </w:p>
        </w:tc>
        <w:tc>
          <w:tcPr>
            <w:tcW w:w="236" w:type="dxa"/>
          </w:tcPr>
          <w:p w14:paraId="0DFDA26D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564CF26F" w14:textId="71F7E443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ies of daily living</w:t>
            </w:r>
          </w:p>
        </w:tc>
        <w:tc>
          <w:tcPr>
            <w:tcW w:w="236" w:type="dxa"/>
          </w:tcPr>
          <w:p w14:paraId="60FD6710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467A960" w14:textId="4DFCD9D2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47D9BC8A" w14:textId="783D3450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0722CCEF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D1C9549" w14:textId="41EEC1C9" w:rsidR="00AE3120" w:rsidRPr="005065F2" w:rsidRDefault="00AE3120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3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236" w:type="dxa"/>
          </w:tcPr>
          <w:p w14:paraId="2C97EEA8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BAB7467" w14:textId="0AC36FB2" w:rsidR="00AE3120" w:rsidRPr="005065F2" w:rsidRDefault="00AE3120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AE3120" w:rsidRPr="005065F2" w14:paraId="724D4C09" w14:textId="77777777" w:rsidTr="005B6844">
        <w:trPr>
          <w:trHeight w:val="20"/>
        </w:trPr>
        <w:tc>
          <w:tcPr>
            <w:tcW w:w="1702" w:type="dxa"/>
          </w:tcPr>
          <w:p w14:paraId="4EFBA727" w14:textId="3D8DA39B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27485F1B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1E7563C8" w14:textId="06A0AAAD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ing and glare</w:t>
            </w:r>
          </w:p>
        </w:tc>
        <w:tc>
          <w:tcPr>
            <w:tcW w:w="236" w:type="dxa"/>
          </w:tcPr>
          <w:p w14:paraId="1881A263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403F6251" w14:textId="5CC06C5D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5AAB99A9" w14:textId="5D0A0A7E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0432D93E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DC4C1C4" w14:textId="7F8D03A6" w:rsidR="00AE3120" w:rsidRPr="005065F2" w:rsidRDefault="00AE3120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%</w:t>
            </w:r>
          </w:p>
        </w:tc>
        <w:tc>
          <w:tcPr>
            <w:tcW w:w="236" w:type="dxa"/>
          </w:tcPr>
          <w:p w14:paraId="704A566A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EE21505" w14:textId="20E3EB8C" w:rsidR="00AE3120" w:rsidRPr="005065F2" w:rsidRDefault="00ED4B1B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bookmarkStart w:id="0" w:name="_GoBack"/>
            <w:bookmarkEnd w:id="0"/>
          </w:p>
        </w:tc>
      </w:tr>
      <w:tr w:rsidR="00AE3120" w:rsidRPr="005065F2" w14:paraId="6E4CD017" w14:textId="77777777" w:rsidTr="005B6844">
        <w:trPr>
          <w:trHeight w:val="20"/>
        </w:trPr>
        <w:tc>
          <w:tcPr>
            <w:tcW w:w="1702" w:type="dxa"/>
          </w:tcPr>
          <w:p w14:paraId="11C48141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3A9F66BE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10355AFC" w14:textId="7504B4E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vement </w:t>
            </w:r>
          </w:p>
        </w:tc>
        <w:tc>
          <w:tcPr>
            <w:tcW w:w="236" w:type="dxa"/>
          </w:tcPr>
          <w:p w14:paraId="69F02A25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D8DBAEA" w14:textId="509CF54F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014864F3" w14:textId="307BA70D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51556BC2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513D522" w14:textId="5FD1EA05" w:rsidR="00AE3120" w:rsidRPr="005065F2" w:rsidRDefault="00AE3120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</w:t>
            </w:r>
          </w:p>
        </w:tc>
        <w:tc>
          <w:tcPr>
            <w:tcW w:w="236" w:type="dxa"/>
          </w:tcPr>
          <w:p w14:paraId="74E44E9E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5A8F85C" w14:textId="1279EB89" w:rsidR="00AE3120" w:rsidRPr="005065F2" w:rsidRDefault="00AE3120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AE3120" w:rsidRPr="005065F2" w14:paraId="16758375" w14:textId="77777777" w:rsidTr="005B6844">
        <w:trPr>
          <w:trHeight w:val="20"/>
        </w:trPr>
        <w:tc>
          <w:tcPr>
            <w:tcW w:w="1702" w:type="dxa"/>
          </w:tcPr>
          <w:p w14:paraId="21A05F59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20769F51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01CAB2EF" w14:textId="6A4DA6E8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discomfort</w:t>
            </w:r>
          </w:p>
        </w:tc>
        <w:tc>
          <w:tcPr>
            <w:tcW w:w="236" w:type="dxa"/>
          </w:tcPr>
          <w:p w14:paraId="583F1965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7BE15BC" w14:textId="4008FEB4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22546FD7" w14:textId="342012DD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erse effects</w:t>
            </w:r>
          </w:p>
        </w:tc>
        <w:tc>
          <w:tcPr>
            <w:tcW w:w="236" w:type="dxa"/>
          </w:tcPr>
          <w:p w14:paraId="1C535AD5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4D05B0C" w14:textId="130B9F41" w:rsidR="00AE3120" w:rsidRPr="005065F2" w:rsidRDefault="00AE3120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236" w:type="dxa"/>
          </w:tcPr>
          <w:p w14:paraId="0841A1A5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8E2F8F4" w14:textId="75E4F3C7" w:rsidR="00AE3120" w:rsidRPr="005065F2" w:rsidRDefault="00ED4B1B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AE3120" w:rsidRPr="005065F2" w14:paraId="3E38C0F3" w14:textId="77777777" w:rsidTr="005B6844">
        <w:trPr>
          <w:trHeight w:val="20"/>
        </w:trPr>
        <w:tc>
          <w:tcPr>
            <w:tcW w:w="1702" w:type="dxa"/>
          </w:tcPr>
          <w:p w14:paraId="55D2F0F1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18724297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72716A0D" w14:textId="65CE3084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effects of glaucoma and its treatment</w:t>
            </w:r>
          </w:p>
        </w:tc>
        <w:tc>
          <w:tcPr>
            <w:tcW w:w="236" w:type="dxa"/>
          </w:tcPr>
          <w:p w14:paraId="03FE74B4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3CFDA28" w14:textId="32282281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67F11648" w14:textId="48C06D94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36" w:type="dxa"/>
          </w:tcPr>
          <w:p w14:paraId="26F0BB9F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C5A9913" w14:textId="3FE9477F" w:rsidR="00AE3120" w:rsidRPr="005065F2" w:rsidRDefault="00AE3120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%</w:t>
            </w:r>
          </w:p>
        </w:tc>
        <w:tc>
          <w:tcPr>
            <w:tcW w:w="236" w:type="dxa"/>
          </w:tcPr>
          <w:p w14:paraId="3AAF77B2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88FC300" w14:textId="379FAA81" w:rsidR="00AE3120" w:rsidRPr="005065F2" w:rsidRDefault="00ED4B1B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AE3120" w:rsidRPr="005065F2" w14:paraId="0B922264" w14:textId="77777777" w:rsidTr="005B6844">
        <w:trPr>
          <w:trHeight w:val="20"/>
        </w:trPr>
        <w:tc>
          <w:tcPr>
            <w:tcW w:w="1702" w:type="dxa"/>
          </w:tcPr>
          <w:p w14:paraId="1D375747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6F1C11F6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22E9FC09" w14:textId="1F2F1DB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and emotional effects</w:t>
            </w:r>
          </w:p>
        </w:tc>
        <w:tc>
          <w:tcPr>
            <w:tcW w:w="236" w:type="dxa"/>
          </w:tcPr>
          <w:p w14:paraId="0576ADE1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4F94497" w14:textId="6D93CA12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59C92301" w14:textId="59BC1783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1450C884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A2919AF" w14:textId="7368A687" w:rsidR="00AE3120" w:rsidRPr="005065F2" w:rsidRDefault="00AE3120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%</w:t>
            </w:r>
          </w:p>
        </w:tc>
        <w:tc>
          <w:tcPr>
            <w:tcW w:w="236" w:type="dxa"/>
          </w:tcPr>
          <w:p w14:paraId="15CB5573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499CE75" w14:textId="45C06A02" w:rsidR="00AE3120" w:rsidRPr="005065F2" w:rsidRDefault="00AE3120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AE3120" w:rsidRPr="005065F2" w14:paraId="452E7675" w14:textId="77777777" w:rsidTr="005B6844">
        <w:trPr>
          <w:trHeight w:val="20"/>
        </w:trPr>
        <w:tc>
          <w:tcPr>
            <w:tcW w:w="1702" w:type="dxa"/>
          </w:tcPr>
          <w:p w14:paraId="2376851E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14DD87F3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11B523A9" w14:textId="01AFAAD1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ival</w:t>
            </w:r>
          </w:p>
        </w:tc>
        <w:tc>
          <w:tcPr>
            <w:tcW w:w="236" w:type="dxa"/>
          </w:tcPr>
          <w:p w14:paraId="6D25CE94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E72E8D8" w14:textId="4B38D078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795B81A7" w14:textId="5DA25C71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236" w:type="dxa"/>
          </w:tcPr>
          <w:p w14:paraId="4689E60B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34B0FEF" w14:textId="10C98F9E" w:rsidR="00AE3120" w:rsidRPr="005065F2" w:rsidRDefault="00AE3120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</w:t>
            </w:r>
          </w:p>
        </w:tc>
        <w:tc>
          <w:tcPr>
            <w:tcW w:w="236" w:type="dxa"/>
          </w:tcPr>
          <w:p w14:paraId="61AF18CB" w14:textId="77777777" w:rsidR="00AE3120" w:rsidRPr="005065F2" w:rsidRDefault="00AE3120" w:rsidP="00AE312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556FCD7" w14:textId="6A7AF971" w:rsidR="00AE3120" w:rsidRPr="005065F2" w:rsidRDefault="00AE3120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14E50" w:rsidRPr="005065F2" w14:paraId="0224E5C5" w14:textId="77777777" w:rsidTr="004D55E0">
        <w:trPr>
          <w:trHeight w:val="20"/>
        </w:trPr>
        <w:tc>
          <w:tcPr>
            <w:tcW w:w="1702" w:type="dxa"/>
            <w:hideMark/>
          </w:tcPr>
          <w:p w14:paraId="3D9559FA" w14:textId="5F2C322C" w:rsidR="00214E50" w:rsidRPr="005065F2" w:rsidRDefault="00214E50" w:rsidP="005B68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 (2019)</w:t>
            </w:r>
            <w:r w:rsidR="0047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6" w:type="dxa"/>
          </w:tcPr>
          <w:p w14:paraId="72D3E33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25A9A570" w14:textId="6EE8C4D4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control of intraocular pressure</w:t>
            </w:r>
          </w:p>
        </w:tc>
        <w:tc>
          <w:tcPr>
            <w:tcW w:w="236" w:type="dxa"/>
          </w:tcPr>
          <w:p w14:paraId="47E0221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783C7674" w14:textId="52BA15B8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429925E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236" w:type="dxa"/>
          </w:tcPr>
          <w:p w14:paraId="4FC6596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6F3EC64D" w14:textId="4589BA8C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%</w:t>
            </w:r>
          </w:p>
        </w:tc>
        <w:tc>
          <w:tcPr>
            <w:tcW w:w="236" w:type="dxa"/>
          </w:tcPr>
          <w:p w14:paraId="7DA8459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564A7986" w14:textId="009C0CEB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14E50" w:rsidRPr="005065F2" w14:paraId="48F83D5B" w14:textId="77777777" w:rsidTr="004D55E0">
        <w:trPr>
          <w:trHeight w:val="20"/>
        </w:trPr>
        <w:tc>
          <w:tcPr>
            <w:tcW w:w="1702" w:type="dxa"/>
            <w:hideMark/>
          </w:tcPr>
          <w:p w14:paraId="5C8F731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612ED5E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063FCA07" w14:textId="45BF911D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ve a car during the day</w:t>
            </w:r>
          </w:p>
        </w:tc>
        <w:tc>
          <w:tcPr>
            <w:tcW w:w="236" w:type="dxa"/>
          </w:tcPr>
          <w:p w14:paraId="7A3B008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58361248" w14:textId="7C87A111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2D6846A6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524B1FC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6B55031D" w14:textId="0761E998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4%</w:t>
            </w:r>
          </w:p>
        </w:tc>
        <w:tc>
          <w:tcPr>
            <w:tcW w:w="236" w:type="dxa"/>
          </w:tcPr>
          <w:p w14:paraId="03357F4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37656C4B" w14:textId="3B81F234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14E50" w:rsidRPr="005065F2" w14:paraId="1AC25E2B" w14:textId="77777777" w:rsidTr="004D55E0">
        <w:trPr>
          <w:trHeight w:val="20"/>
        </w:trPr>
        <w:tc>
          <w:tcPr>
            <w:tcW w:w="1702" w:type="dxa"/>
            <w:hideMark/>
          </w:tcPr>
          <w:p w14:paraId="7656AA2A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0083B10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75CB12DA" w14:textId="5CD207D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tain mobility outside the home</w:t>
            </w:r>
          </w:p>
        </w:tc>
        <w:tc>
          <w:tcPr>
            <w:tcW w:w="236" w:type="dxa"/>
          </w:tcPr>
          <w:p w14:paraId="740897E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0A9F304E" w14:textId="44906F3F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180CE49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774B438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461412B2" w14:textId="270EA135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%</w:t>
            </w:r>
          </w:p>
        </w:tc>
        <w:tc>
          <w:tcPr>
            <w:tcW w:w="236" w:type="dxa"/>
          </w:tcPr>
          <w:p w14:paraId="4D1D773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0B1E0C16" w14:textId="3661483F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14E50" w:rsidRPr="005065F2" w14:paraId="013BDB9E" w14:textId="77777777" w:rsidTr="004D55E0">
        <w:trPr>
          <w:trHeight w:val="20"/>
        </w:trPr>
        <w:tc>
          <w:tcPr>
            <w:tcW w:w="1702" w:type="dxa"/>
            <w:hideMark/>
          </w:tcPr>
          <w:p w14:paraId="2DA3579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2C4E4B9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6E64DA27" w14:textId="572B1EED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tain mobility inside the home</w:t>
            </w:r>
          </w:p>
        </w:tc>
        <w:tc>
          <w:tcPr>
            <w:tcW w:w="236" w:type="dxa"/>
          </w:tcPr>
          <w:p w14:paraId="035C727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2E120C3F" w14:textId="08B78455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056C8CF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0F4AA47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27627C87" w14:textId="1D6A3A48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%</w:t>
            </w:r>
          </w:p>
        </w:tc>
        <w:tc>
          <w:tcPr>
            <w:tcW w:w="236" w:type="dxa"/>
          </w:tcPr>
          <w:p w14:paraId="36603CA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0850077C" w14:textId="7E73AA7B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14E50" w:rsidRPr="005065F2" w14:paraId="167627BC" w14:textId="77777777" w:rsidTr="004D55E0">
        <w:trPr>
          <w:trHeight w:val="20"/>
        </w:trPr>
        <w:tc>
          <w:tcPr>
            <w:tcW w:w="1702" w:type="dxa"/>
            <w:hideMark/>
          </w:tcPr>
          <w:p w14:paraId="7064FF6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3946115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6DA63B46" w14:textId="52B65E22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 depth</w:t>
            </w:r>
          </w:p>
        </w:tc>
        <w:tc>
          <w:tcPr>
            <w:tcW w:w="236" w:type="dxa"/>
          </w:tcPr>
          <w:p w14:paraId="52114AC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1D3CEEBC" w14:textId="0C9F306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459F50FA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77BEEAA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6D619A54" w14:textId="3D942792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%</w:t>
            </w:r>
          </w:p>
        </w:tc>
        <w:tc>
          <w:tcPr>
            <w:tcW w:w="236" w:type="dxa"/>
          </w:tcPr>
          <w:p w14:paraId="14FE76F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546A8B7D" w14:textId="250391D6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14E50" w:rsidRPr="005065F2" w14:paraId="3B1BC64A" w14:textId="77777777" w:rsidTr="004D55E0">
        <w:trPr>
          <w:trHeight w:val="20"/>
        </w:trPr>
        <w:tc>
          <w:tcPr>
            <w:tcW w:w="1702" w:type="dxa"/>
            <w:hideMark/>
          </w:tcPr>
          <w:p w14:paraId="4DDF0B4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5C41144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00C13EB3" w14:textId="50154D3E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ve a car at night</w:t>
            </w:r>
          </w:p>
        </w:tc>
        <w:tc>
          <w:tcPr>
            <w:tcW w:w="236" w:type="dxa"/>
          </w:tcPr>
          <w:p w14:paraId="2A21035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108F1593" w14:textId="7C6E2F7F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5C3B52E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43E7A0B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55DB66C4" w14:textId="723DB221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%</w:t>
            </w:r>
          </w:p>
        </w:tc>
        <w:tc>
          <w:tcPr>
            <w:tcW w:w="236" w:type="dxa"/>
          </w:tcPr>
          <w:p w14:paraId="1F0BA1F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5D0244F1" w14:textId="0125B7DF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214E50" w:rsidRPr="005065F2" w14:paraId="4F182FBC" w14:textId="77777777" w:rsidTr="004D55E0">
        <w:trPr>
          <w:trHeight w:val="20"/>
        </w:trPr>
        <w:tc>
          <w:tcPr>
            <w:tcW w:w="1702" w:type="dxa"/>
            <w:hideMark/>
          </w:tcPr>
          <w:p w14:paraId="3392DE9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71BD371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24717124" w14:textId="47B47A1B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 fine print</w:t>
            </w:r>
          </w:p>
        </w:tc>
        <w:tc>
          <w:tcPr>
            <w:tcW w:w="236" w:type="dxa"/>
          </w:tcPr>
          <w:p w14:paraId="1BE9C20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2F0E2D59" w14:textId="4F8AD3B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4DEE7CC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7B110DA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41D57C76" w14:textId="280C4DCA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%</w:t>
            </w:r>
          </w:p>
        </w:tc>
        <w:tc>
          <w:tcPr>
            <w:tcW w:w="236" w:type="dxa"/>
          </w:tcPr>
          <w:p w14:paraId="6899222A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36149801" w14:textId="1C50F379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214E50" w:rsidRPr="005065F2" w14:paraId="30C48DF9" w14:textId="77777777" w:rsidTr="004D55E0">
        <w:trPr>
          <w:trHeight w:val="20"/>
        </w:trPr>
        <w:tc>
          <w:tcPr>
            <w:tcW w:w="1702" w:type="dxa"/>
            <w:hideMark/>
          </w:tcPr>
          <w:p w14:paraId="6DEC232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1467E70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170E540F" w14:textId="02F88DE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in very dim or very bright light</w:t>
            </w:r>
          </w:p>
        </w:tc>
        <w:tc>
          <w:tcPr>
            <w:tcW w:w="236" w:type="dxa"/>
          </w:tcPr>
          <w:p w14:paraId="4FFABBD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1BBB8DB5" w14:textId="71C5E54D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05380C7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07E1541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61B5F3DE" w14:textId="5845C69D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%</w:t>
            </w:r>
          </w:p>
        </w:tc>
        <w:tc>
          <w:tcPr>
            <w:tcW w:w="236" w:type="dxa"/>
          </w:tcPr>
          <w:p w14:paraId="55E577B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1C59815D" w14:textId="55C0861A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214E50" w:rsidRPr="005065F2" w14:paraId="048B3B91" w14:textId="77777777" w:rsidTr="004D55E0">
        <w:trPr>
          <w:trHeight w:val="20"/>
        </w:trPr>
        <w:tc>
          <w:tcPr>
            <w:tcW w:w="1702" w:type="dxa"/>
            <w:hideMark/>
          </w:tcPr>
          <w:p w14:paraId="7F87645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34D3248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08216A79" w14:textId="7117B04B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ocular surface symptoms</w:t>
            </w:r>
          </w:p>
        </w:tc>
        <w:tc>
          <w:tcPr>
            <w:tcW w:w="236" w:type="dxa"/>
          </w:tcPr>
          <w:p w14:paraId="25EE753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04FE6A05" w14:textId="61055DDB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2F35EEED" w14:textId="36A1D510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erse effects</w:t>
            </w:r>
          </w:p>
        </w:tc>
        <w:tc>
          <w:tcPr>
            <w:tcW w:w="236" w:type="dxa"/>
          </w:tcPr>
          <w:p w14:paraId="3D57CF1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19DE5B0F" w14:textId="6A64EFFE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%</w:t>
            </w:r>
          </w:p>
        </w:tc>
        <w:tc>
          <w:tcPr>
            <w:tcW w:w="236" w:type="dxa"/>
          </w:tcPr>
          <w:p w14:paraId="7F58BEF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0257FCD5" w14:textId="5F2DE937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214E50" w:rsidRPr="005065F2" w14:paraId="782C2586" w14:textId="77777777" w:rsidTr="004D55E0">
        <w:trPr>
          <w:trHeight w:val="20"/>
        </w:trPr>
        <w:tc>
          <w:tcPr>
            <w:tcW w:w="1702" w:type="dxa"/>
            <w:hideMark/>
          </w:tcPr>
          <w:p w14:paraId="6C78E86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1D42EA2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7578366E" w14:textId="232D55D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things off to the side (peripheral vision)</w:t>
            </w:r>
          </w:p>
        </w:tc>
        <w:tc>
          <w:tcPr>
            <w:tcW w:w="236" w:type="dxa"/>
          </w:tcPr>
          <w:p w14:paraId="3D1DCBC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1FCD2375" w14:textId="4813DD4E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1BD5FEF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51FCB76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417AD174" w14:textId="6CB0B42B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%</w:t>
            </w:r>
          </w:p>
        </w:tc>
        <w:tc>
          <w:tcPr>
            <w:tcW w:w="236" w:type="dxa"/>
          </w:tcPr>
          <w:p w14:paraId="4E8FD6A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1FC23306" w14:textId="0AA3F237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214E50" w:rsidRPr="005065F2" w14:paraId="1A6C2719" w14:textId="77777777" w:rsidTr="004D55E0">
        <w:trPr>
          <w:trHeight w:val="20"/>
        </w:trPr>
        <w:tc>
          <w:tcPr>
            <w:tcW w:w="1702" w:type="dxa"/>
            <w:hideMark/>
          </w:tcPr>
          <w:p w14:paraId="50A8764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532191A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69CF1BBF" w14:textId="3D3DCD8F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tinguish </w:t>
            </w:r>
            <w:r w:rsidR="005065F2"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ur</w:t>
            </w:r>
          </w:p>
        </w:tc>
        <w:tc>
          <w:tcPr>
            <w:tcW w:w="236" w:type="dxa"/>
          </w:tcPr>
          <w:p w14:paraId="217FA10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49685BEE" w14:textId="3B1EA3D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439BA8B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236" w:type="dxa"/>
          </w:tcPr>
          <w:p w14:paraId="22F926C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60D85A0F" w14:textId="6714C5E7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%</w:t>
            </w:r>
          </w:p>
        </w:tc>
        <w:tc>
          <w:tcPr>
            <w:tcW w:w="236" w:type="dxa"/>
          </w:tcPr>
          <w:p w14:paraId="2D7DC3B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6703DE18" w14:textId="7F2AF173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214E50" w:rsidRPr="005065F2" w14:paraId="11DC0324" w14:textId="77777777" w:rsidTr="004D55E0">
        <w:trPr>
          <w:trHeight w:val="20"/>
        </w:trPr>
        <w:tc>
          <w:tcPr>
            <w:tcW w:w="1702" w:type="dxa"/>
            <w:hideMark/>
          </w:tcPr>
          <w:p w14:paraId="42249E8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7379961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11E2A6F1" w14:textId="49DE629A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e number of IOP lowering drops</w:t>
            </w:r>
          </w:p>
        </w:tc>
        <w:tc>
          <w:tcPr>
            <w:tcW w:w="236" w:type="dxa"/>
          </w:tcPr>
          <w:p w14:paraId="299187E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3F2B35BB" w14:textId="38517F68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77B91A0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236" w:type="dxa"/>
          </w:tcPr>
          <w:p w14:paraId="35DD855A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105A3C2E" w14:textId="4B52784A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%</w:t>
            </w:r>
          </w:p>
        </w:tc>
        <w:tc>
          <w:tcPr>
            <w:tcW w:w="236" w:type="dxa"/>
          </w:tcPr>
          <w:p w14:paraId="1DFF947A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70C35D37" w14:textId="4CCADFFC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214E50" w:rsidRPr="005065F2" w14:paraId="2DE1C53B" w14:textId="77777777" w:rsidTr="004D55E0">
        <w:trPr>
          <w:trHeight w:val="20"/>
        </w:trPr>
        <w:tc>
          <w:tcPr>
            <w:tcW w:w="1702" w:type="dxa"/>
            <w:hideMark/>
          </w:tcPr>
          <w:p w14:paraId="40712EC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3BFF8FE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511D6D8D" w14:textId="1A8002FE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tain appearance of the eye (cosmesis)</w:t>
            </w:r>
          </w:p>
        </w:tc>
        <w:tc>
          <w:tcPr>
            <w:tcW w:w="236" w:type="dxa"/>
          </w:tcPr>
          <w:p w14:paraId="58ABE85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71009675" w14:textId="4F17A1ED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  <w:hideMark/>
          </w:tcPr>
          <w:p w14:paraId="3E98F759" w14:textId="7EBF684D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erse effects</w:t>
            </w:r>
          </w:p>
        </w:tc>
        <w:tc>
          <w:tcPr>
            <w:tcW w:w="236" w:type="dxa"/>
          </w:tcPr>
          <w:p w14:paraId="6B5BDE0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319C6625" w14:textId="0E5198B4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%</w:t>
            </w:r>
          </w:p>
        </w:tc>
        <w:tc>
          <w:tcPr>
            <w:tcW w:w="236" w:type="dxa"/>
          </w:tcPr>
          <w:p w14:paraId="3813CCF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58075F59" w14:textId="70EFBC32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1B633F" w:rsidRPr="005065F2" w14:paraId="02218F0C" w14:textId="77777777" w:rsidTr="004D55E0">
        <w:trPr>
          <w:trHeight w:val="20"/>
        </w:trPr>
        <w:tc>
          <w:tcPr>
            <w:tcW w:w="1702" w:type="dxa"/>
          </w:tcPr>
          <w:p w14:paraId="39EDB6BD" w14:textId="1B114DA6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 (2019)</w:t>
            </w:r>
          </w:p>
        </w:tc>
        <w:tc>
          <w:tcPr>
            <w:tcW w:w="236" w:type="dxa"/>
          </w:tcPr>
          <w:p w14:paraId="6F883511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5768C728" w14:textId="10851AA9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</w:t>
            </w:r>
          </w:p>
        </w:tc>
        <w:tc>
          <w:tcPr>
            <w:tcW w:w="236" w:type="dxa"/>
          </w:tcPr>
          <w:p w14:paraId="69AD3EA4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649161C" w14:textId="5D5C8F46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315" w:type="dxa"/>
          </w:tcPr>
          <w:p w14:paraId="2CE205AB" w14:textId="42F15984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36" w:type="dxa"/>
          </w:tcPr>
          <w:p w14:paraId="76002E42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FFBA291" w14:textId="1F975C91" w:rsidR="001B633F" w:rsidRPr="005065F2" w:rsidRDefault="001B633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236" w:type="dxa"/>
          </w:tcPr>
          <w:p w14:paraId="739899F8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057C4B1" w14:textId="0CC6FB0C" w:rsidR="001B633F" w:rsidRPr="005065F2" w:rsidRDefault="001B633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B633F" w:rsidRPr="005065F2" w14:paraId="122983CE" w14:textId="77777777" w:rsidTr="004D55E0">
        <w:trPr>
          <w:trHeight w:val="20"/>
        </w:trPr>
        <w:tc>
          <w:tcPr>
            <w:tcW w:w="1702" w:type="dxa"/>
          </w:tcPr>
          <w:p w14:paraId="664CC961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2AD66E99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7F5DADAF" w14:textId="30158D28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it time</w:t>
            </w:r>
          </w:p>
        </w:tc>
        <w:tc>
          <w:tcPr>
            <w:tcW w:w="236" w:type="dxa"/>
          </w:tcPr>
          <w:p w14:paraId="47DD0511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51825A3" w14:textId="45D50FDF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</w:tcPr>
          <w:p w14:paraId="0A688422" w14:textId="19CEBDC6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iting time</w:t>
            </w:r>
          </w:p>
        </w:tc>
        <w:tc>
          <w:tcPr>
            <w:tcW w:w="236" w:type="dxa"/>
          </w:tcPr>
          <w:p w14:paraId="66A1BC61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5C4BFA2" w14:textId="4899C311" w:rsidR="001B633F" w:rsidRPr="005065F2" w:rsidRDefault="001B633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%</w:t>
            </w:r>
          </w:p>
        </w:tc>
        <w:tc>
          <w:tcPr>
            <w:tcW w:w="236" w:type="dxa"/>
          </w:tcPr>
          <w:p w14:paraId="47F8A75B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939316A" w14:textId="4DDD367F" w:rsidR="001B633F" w:rsidRPr="005065F2" w:rsidRDefault="001B633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B633F" w:rsidRPr="005065F2" w14:paraId="1929794A" w14:textId="77777777" w:rsidTr="004D55E0">
        <w:trPr>
          <w:trHeight w:val="20"/>
        </w:trPr>
        <w:tc>
          <w:tcPr>
            <w:tcW w:w="1702" w:type="dxa"/>
          </w:tcPr>
          <w:p w14:paraId="6AA16543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4CB6B94B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18EF590D" w14:textId="1C13E2E1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ity</w:t>
            </w:r>
          </w:p>
        </w:tc>
        <w:tc>
          <w:tcPr>
            <w:tcW w:w="236" w:type="dxa"/>
          </w:tcPr>
          <w:p w14:paraId="3138034B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4CE3173B" w14:textId="41F393D3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</w:tcPr>
          <w:p w14:paraId="3EFF1B1C" w14:textId="387AE76F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36" w:type="dxa"/>
          </w:tcPr>
          <w:p w14:paraId="5BBFD17E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8D4C42F" w14:textId="3A807F61" w:rsidR="001B633F" w:rsidRPr="005065F2" w:rsidRDefault="001B633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236" w:type="dxa"/>
          </w:tcPr>
          <w:p w14:paraId="4577311D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8A410E9" w14:textId="6EA36C86" w:rsidR="001B633F" w:rsidRPr="005065F2" w:rsidRDefault="001B633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1B633F" w:rsidRPr="005065F2" w14:paraId="5C3CE11E" w14:textId="77777777" w:rsidTr="004D55E0">
        <w:trPr>
          <w:trHeight w:val="20"/>
        </w:trPr>
        <w:tc>
          <w:tcPr>
            <w:tcW w:w="1702" w:type="dxa"/>
          </w:tcPr>
          <w:p w14:paraId="4ABE6239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04CAF6AF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7966401B" w14:textId="69A13E8D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tise</w:t>
            </w:r>
          </w:p>
        </w:tc>
        <w:tc>
          <w:tcPr>
            <w:tcW w:w="236" w:type="dxa"/>
          </w:tcPr>
          <w:p w14:paraId="62B65646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818AF0C" w14:textId="69E9A3AD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</w:tcPr>
          <w:p w14:paraId="36001D40" w14:textId="433918BC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36" w:type="dxa"/>
          </w:tcPr>
          <w:p w14:paraId="3D6EFB70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5B0D3B3" w14:textId="0E874B0A" w:rsidR="001B633F" w:rsidRPr="005065F2" w:rsidRDefault="001B633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%</w:t>
            </w:r>
          </w:p>
        </w:tc>
        <w:tc>
          <w:tcPr>
            <w:tcW w:w="236" w:type="dxa"/>
          </w:tcPr>
          <w:p w14:paraId="4BB655F7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D0CB9B3" w14:textId="6879FE97" w:rsidR="001B633F" w:rsidRPr="005065F2" w:rsidRDefault="001B633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B633F" w:rsidRPr="005065F2" w14:paraId="3565D7CF" w14:textId="77777777" w:rsidTr="004D55E0">
        <w:trPr>
          <w:trHeight w:val="20"/>
        </w:trPr>
        <w:tc>
          <w:tcPr>
            <w:tcW w:w="1702" w:type="dxa"/>
          </w:tcPr>
          <w:p w14:paraId="18831BAA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78C90080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52253419" w14:textId="2B28C93D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36" w:type="dxa"/>
          </w:tcPr>
          <w:p w14:paraId="784C77D3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89DC434" w14:textId="56BCFB0E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</w:tcPr>
          <w:p w14:paraId="477CBDC1" w14:textId="2AF83662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36" w:type="dxa"/>
          </w:tcPr>
          <w:p w14:paraId="17887E2A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A5CDE0F" w14:textId="775689EF" w:rsidR="001B633F" w:rsidRPr="005065F2" w:rsidRDefault="001B633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%</w:t>
            </w:r>
          </w:p>
        </w:tc>
        <w:tc>
          <w:tcPr>
            <w:tcW w:w="236" w:type="dxa"/>
          </w:tcPr>
          <w:p w14:paraId="07BFC643" w14:textId="77777777" w:rsidR="001B633F" w:rsidRPr="005065F2" w:rsidRDefault="001B633F" w:rsidP="001B63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3259F87" w14:textId="4DF684B8" w:rsidR="001B633F" w:rsidRPr="005065F2" w:rsidRDefault="001B633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14E50" w:rsidRPr="005065F2" w14:paraId="5BE0F906" w14:textId="77777777" w:rsidTr="004D55E0">
        <w:trPr>
          <w:trHeight w:val="20"/>
        </w:trPr>
        <w:tc>
          <w:tcPr>
            <w:tcW w:w="1702" w:type="dxa"/>
          </w:tcPr>
          <w:p w14:paraId="7CBB2B39" w14:textId="01DCAAC2" w:rsidR="00214E50" w:rsidRPr="005065F2" w:rsidRDefault="00214E50" w:rsidP="005B68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h</w:t>
            </w:r>
            <w:proofErr w:type="spellEnd"/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21)</w:t>
            </w:r>
          </w:p>
        </w:tc>
        <w:tc>
          <w:tcPr>
            <w:tcW w:w="236" w:type="dxa"/>
          </w:tcPr>
          <w:p w14:paraId="337617A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547540F2" w14:textId="326EDCE2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fort</w:t>
            </w:r>
          </w:p>
        </w:tc>
        <w:tc>
          <w:tcPr>
            <w:tcW w:w="236" w:type="dxa"/>
          </w:tcPr>
          <w:p w14:paraId="31496C5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8CF0D90" w14:textId="621C9780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 </w:t>
            </w:r>
          </w:p>
        </w:tc>
        <w:tc>
          <w:tcPr>
            <w:tcW w:w="2315" w:type="dxa"/>
          </w:tcPr>
          <w:p w14:paraId="6A484F16" w14:textId="7DECFBB0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36" w:type="dxa"/>
          </w:tcPr>
          <w:p w14:paraId="730EEFE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F168D39" w14:textId="07808840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%</w:t>
            </w:r>
          </w:p>
        </w:tc>
        <w:tc>
          <w:tcPr>
            <w:tcW w:w="236" w:type="dxa"/>
          </w:tcPr>
          <w:p w14:paraId="3F347396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A431DF4" w14:textId="68F7B5B8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214E50" w:rsidRPr="005065F2" w14:paraId="611DA952" w14:textId="77777777" w:rsidTr="004D55E0">
        <w:trPr>
          <w:trHeight w:val="20"/>
        </w:trPr>
        <w:tc>
          <w:tcPr>
            <w:tcW w:w="1702" w:type="dxa"/>
          </w:tcPr>
          <w:p w14:paraId="062742F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2B40359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59542550" w14:textId="0203561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236" w:type="dxa"/>
          </w:tcPr>
          <w:p w14:paraId="0C2850E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1B42B13" w14:textId="5509BE8A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 </w:t>
            </w:r>
          </w:p>
        </w:tc>
        <w:tc>
          <w:tcPr>
            <w:tcW w:w="2315" w:type="dxa"/>
          </w:tcPr>
          <w:p w14:paraId="77E52F1F" w14:textId="71DF9158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236" w:type="dxa"/>
          </w:tcPr>
          <w:p w14:paraId="2E4DB37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5E9FEA4" w14:textId="28D7CC50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%</w:t>
            </w:r>
          </w:p>
        </w:tc>
        <w:tc>
          <w:tcPr>
            <w:tcW w:w="236" w:type="dxa"/>
          </w:tcPr>
          <w:p w14:paraId="2CDADEC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3A236D0" w14:textId="79C5EFE7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14E50" w:rsidRPr="005065F2" w14:paraId="2A39B2CE" w14:textId="77777777" w:rsidTr="004D55E0">
        <w:trPr>
          <w:trHeight w:val="20"/>
        </w:trPr>
        <w:tc>
          <w:tcPr>
            <w:tcW w:w="1702" w:type="dxa"/>
          </w:tcPr>
          <w:p w14:paraId="3F22DA7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372353C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6150F51E" w14:textId="39915EC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236" w:type="dxa"/>
          </w:tcPr>
          <w:p w14:paraId="79D87036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7F55D288" w14:textId="18ED43C5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</w:tcPr>
          <w:p w14:paraId="1A7AA29F" w14:textId="614DA9BE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236" w:type="dxa"/>
          </w:tcPr>
          <w:p w14:paraId="6DBD60E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53CB35A" w14:textId="7B75BB4E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%</w:t>
            </w:r>
          </w:p>
        </w:tc>
        <w:tc>
          <w:tcPr>
            <w:tcW w:w="236" w:type="dxa"/>
          </w:tcPr>
          <w:p w14:paraId="54B9475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2F348B8" w14:textId="6E9FA501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14E50" w:rsidRPr="005065F2" w14:paraId="7CC115B0" w14:textId="77777777" w:rsidTr="004D55E0">
        <w:trPr>
          <w:trHeight w:val="20"/>
        </w:trPr>
        <w:tc>
          <w:tcPr>
            <w:tcW w:w="1702" w:type="dxa"/>
          </w:tcPr>
          <w:p w14:paraId="27B77DA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455D51B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281449E6" w14:textId="7D8A195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</w:t>
            </w:r>
          </w:p>
        </w:tc>
        <w:tc>
          <w:tcPr>
            <w:tcW w:w="236" w:type="dxa"/>
          </w:tcPr>
          <w:p w14:paraId="2D63B86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5A6E617" w14:textId="35FBE452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315" w:type="dxa"/>
          </w:tcPr>
          <w:p w14:paraId="4ED5FEE9" w14:textId="1B72E80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36" w:type="dxa"/>
          </w:tcPr>
          <w:p w14:paraId="02A1027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5E8768E" w14:textId="223CC810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%</w:t>
            </w:r>
          </w:p>
        </w:tc>
        <w:tc>
          <w:tcPr>
            <w:tcW w:w="236" w:type="dxa"/>
          </w:tcPr>
          <w:p w14:paraId="721911E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6D1E167" w14:textId="10D3CE07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14E50" w:rsidRPr="005065F2" w14:paraId="0F693D59" w14:textId="77777777" w:rsidTr="004D55E0">
        <w:trPr>
          <w:trHeight w:val="20"/>
        </w:trPr>
        <w:tc>
          <w:tcPr>
            <w:tcW w:w="1702" w:type="dxa"/>
          </w:tcPr>
          <w:p w14:paraId="5596749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08049AD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33B49128" w14:textId="2893AF92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vel time</w:t>
            </w:r>
          </w:p>
        </w:tc>
        <w:tc>
          <w:tcPr>
            <w:tcW w:w="236" w:type="dxa"/>
          </w:tcPr>
          <w:p w14:paraId="313172B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10A9F63" w14:textId="44C3436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</w:tcPr>
          <w:p w14:paraId="1F9168B1" w14:textId="11FD1485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36" w:type="dxa"/>
          </w:tcPr>
          <w:p w14:paraId="286A0BF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759EF61" w14:textId="3508E6D8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%</w:t>
            </w:r>
          </w:p>
        </w:tc>
        <w:tc>
          <w:tcPr>
            <w:tcW w:w="236" w:type="dxa"/>
          </w:tcPr>
          <w:p w14:paraId="20411E4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D32580F" w14:textId="318CAC9C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214E50" w:rsidRPr="005065F2" w14:paraId="2AD961F3" w14:textId="77777777" w:rsidTr="004D55E0">
        <w:trPr>
          <w:trHeight w:val="20"/>
        </w:trPr>
        <w:tc>
          <w:tcPr>
            <w:tcW w:w="1702" w:type="dxa"/>
          </w:tcPr>
          <w:p w14:paraId="330654C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14EE1DA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0DF51F40" w14:textId="7CC6A2BA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236" w:type="dxa"/>
          </w:tcPr>
          <w:p w14:paraId="0FBC883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4EC2A3BF" w14:textId="6B5DB36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1C10BEF4" w14:textId="04B85DBF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236" w:type="dxa"/>
          </w:tcPr>
          <w:p w14:paraId="497A494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35A93FD" w14:textId="2FF12E72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%</w:t>
            </w:r>
          </w:p>
        </w:tc>
        <w:tc>
          <w:tcPr>
            <w:tcW w:w="236" w:type="dxa"/>
          </w:tcPr>
          <w:p w14:paraId="74EC57A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9EAAC1B" w14:textId="528F9EE2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14E50" w:rsidRPr="005065F2" w14:paraId="1F77FBEB" w14:textId="77777777" w:rsidTr="004D55E0">
        <w:trPr>
          <w:trHeight w:val="20"/>
        </w:trPr>
        <w:tc>
          <w:tcPr>
            <w:tcW w:w="1702" w:type="dxa"/>
          </w:tcPr>
          <w:p w14:paraId="62EF3B1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0EB9B8F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05FABC7F" w14:textId="6ACF2B4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236" w:type="dxa"/>
          </w:tcPr>
          <w:p w14:paraId="7F1E0DE7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3F0858D8" w14:textId="28BC2134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3E452F1C" w14:textId="54529CA2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236" w:type="dxa"/>
          </w:tcPr>
          <w:p w14:paraId="7F2D1A7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05C2FA8" w14:textId="004FDD67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%</w:t>
            </w:r>
          </w:p>
        </w:tc>
        <w:tc>
          <w:tcPr>
            <w:tcW w:w="236" w:type="dxa"/>
          </w:tcPr>
          <w:p w14:paraId="6B9CE1F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C95F229" w14:textId="12ED7723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14E50" w:rsidRPr="005065F2" w14:paraId="222EEBDC" w14:textId="77777777" w:rsidTr="004D55E0">
        <w:trPr>
          <w:trHeight w:val="20"/>
        </w:trPr>
        <w:tc>
          <w:tcPr>
            <w:tcW w:w="1702" w:type="dxa"/>
          </w:tcPr>
          <w:p w14:paraId="35D65E89" w14:textId="3B002E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h (2021) (physician)</w:t>
            </w:r>
          </w:p>
        </w:tc>
        <w:tc>
          <w:tcPr>
            <w:tcW w:w="236" w:type="dxa"/>
          </w:tcPr>
          <w:p w14:paraId="7BF5803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1443AA26" w14:textId="11036EA5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fort</w:t>
            </w:r>
          </w:p>
        </w:tc>
        <w:tc>
          <w:tcPr>
            <w:tcW w:w="236" w:type="dxa"/>
          </w:tcPr>
          <w:p w14:paraId="02E33F4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2FE9D71" w14:textId="4BB86CB5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 </w:t>
            </w:r>
          </w:p>
        </w:tc>
        <w:tc>
          <w:tcPr>
            <w:tcW w:w="2315" w:type="dxa"/>
          </w:tcPr>
          <w:p w14:paraId="5CEAE96B" w14:textId="7D2F4181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36" w:type="dxa"/>
          </w:tcPr>
          <w:p w14:paraId="3B0997E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A1506DA" w14:textId="18F0E555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%</w:t>
            </w:r>
          </w:p>
        </w:tc>
        <w:tc>
          <w:tcPr>
            <w:tcW w:w="236" w:type="dxa"/>
          </w:tcPr>
          <w:p w14:paraId="13B4D12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AC8BE08" w14:textId="6C9A9DE8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14E50" w:rsidRPr="005065F2" w14:paraId="087D65A8" w14:textId="77777777" w:rsidTr="004D55E0">
        <w:trPr>
          <w:trHeight w:val="20"/>
        </w:trPr>
        <w:tc>
          <w:tcPr>
            <w:tcW w:w="1702" w:type="dxa"/>
          </w:tcPr>
          <w:p w14:paraId="1DF4CD9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537F1FB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4EF0D333" w14:textId="02A8B7AF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236" w:type="dxa"/>
          </w:tcPr>
          <w:p w14:paraId="07E320F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2F73C074" w14:textId="1D9B655B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 </w:t>
            </w:r>
          </w:p>
        </w:tc>
        <w:tc>
          <w:tcPr>
            <w:tcW w:w="2315" w:type="dxa"/>
          </w:tcPr>
          <w:p w14:paraId="06AAE222" w14:textId="6D8C110D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236" w:type="dxa"/>
          </w:tcPr>
          <w:p w14:paraId="64B1EA7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87CFFAC" w14:textId="31770B05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%</w:t>
            </w:r>
          </w:p>
        </w:tc>
        <w:tc>
          <w:tcPr>
            <w:tcW w:w="236" w:type="dxa"/>
          </w:tcPr>
          <w:p w14:paraId="0E69298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36BC54F" w14:textId="3EEE9CDA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214E50" w:rsidRPr="005065F2" w14:paraId="6CE31615" w14:textId="77777777" w:rsidTr="004D55E0">
        <w:trPr>
          <w:trHeight w:val="20"/>
        </w:trPr>
        <w:tc>
          <w:tcPr>
            <w:tcW w:w="1702" w:type="dxa"/>
          </w:tcPr>
          <w:p w14:paraId="0625714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65772494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26C32AAB" w14:textId="63042F76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236" w:type="dxa"/>
          </w:tcPr>
          <w:p w14:paraId="2848A0F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554CC9A" w14:textId="329D9AA9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</w:tcPr>
          <w:p w14:paraId="2139D663" w14:textId="6343023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236" w:type="dxa"/>
          </w:tcPr>
          <w:p w14:paraId="42E24E69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EE6DFB1" w14:textId="1CB9A485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%</w:t>
            </w:r>
          </w:p>
        </w:tc>
        <w:tc>
          <w:tcPr>
            <w:tcW w:w="236" w:type="dxa"/>
          </w:tcPr>
          <w:p w14:paraId="7A20896D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D450BD0" w14:textId="18E94B4D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214E50" w:rsidRPr="005065F2" w14:paraId="70531BE3" w14:textId="77777777" w:rsidTr="004D55E0">
        <w:trPr>
          <w:trHeight w:val="20"/>
        </w:trPr>
        <w:tc>
          <w:tcPr>
            <w:tcW w:w="1702" w:type="dxa"/>
          </w:tcPr>
          <w:p w14:paraId="4692ECA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0D8CD40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6EADD2F9" w14:textId="48FA794D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</w:t>
            </w:r>
          </w:p>
        </w:tc>
        <w:tc>
          <w:tcPr>
            <w:tcW w:w="236" w:type="dxa"/>
          </w:tcPr>
          <w:p w14:paraId="1D838588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9A67B9C" w14:textId="4C0C5EE1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315" w:type="dxa"/>
          </w:tcPr>
          <w:p w14:paraId="62E0FB44" w14:textId="11A0CAC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36" w:type="dxa"/>
          </w:tcPr>
          <w:p w14:paraId="6C14599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3BEA3D1" w14:textId="608F5954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%</w:t>
            </w:r>
          </w:p>
        </w:tc>
        <w:tc>
          <w:tcPr>
            <w:tcW w:w="236" w:type="dxa"/>
          </w:tcPr>
          <w:p w14:paraId="239F635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4B3C9D7" w14:textId="7662D815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14E50" w:rsidRPr="005065F2" w14:paraId="6178F918" w14:textId="77777777" w:rsidTr="004D55E0">
        <w:trPr>
          <w:trHeight w:val="20"/>
        </w:trPr>
        <w:tc>
          <w:tcPr>
            <w:tcW w:w="1702" w:type="dxa"/>
          </w:tcPr>
          <w:p w14:paraId="283A19D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57FD36CC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282C2214" w14:textId="4908A566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vel time</w:t>
            </w:r>
          </w:p>
        </w:tc>
        <w:tc>
          <w:tcPr>
            <w:tcW w:w="236" w:type="dxa"/>
          </w:tcPr>
          <w:p w14:paraId="4024174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439EF476" w14:textId="6BBE18FD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</w:tcPr>
          <w:p w14:paraId="441526A3" w14:textId="76D18111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36" w:type="dxa"/>
          </w:tcPr>
          <w:p w14:paraId="7A7817E6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C39C6D7" w14:textId="5E515D63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%</w:t>
            </w:r>
          </w:p>
        </w:tc>
        <w:tc>
          <w:tcPr>
            <w:tcW w:w="236" w:type="dxa"/>
          </w:tcPr>
          <w:p w14:paraId="7F8E22B5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AD67CA8" w14:textId="727894AD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14E50" w:rsidRPr="005065F2" w14:paraId="139ADFBC" w14:textId="77777777" w:rsidTr="004D55E0">
        <w:trPr>
          <w:trHeight w:val="20"/>
        </w:trPr>
        <w:tc>
          <w:tcPr>
            <w:tcW w:w="1702" w:type="dxa"/>
          </w:tcPr>
          <w:p w14:paraId="37E6057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0E6D948F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1CE8E700" w14:textId="16EC986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236" w:type="dxa"/>
          </w:tcPr>
          <w:p w14:paraId="2DF2B58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532BD829" w14:textId="0D9F5C19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541072FC" w14:textId="359CD2CC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236" w:type="dxa"/>
          </w:tcPr>
          <w:p w14:paraId="16182270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6EDE3F3" w14:textId="5C4F99EC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4%</w:t>
            </w:r>
          </w:p>
        </w:tc>
        <w:tc>
          <w:tcPr>
            <w:tcW w:w="236" w:type="dxa"/>
          </w:tcPr>
          <w:p w14:paraId="5F4EC322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BA0D1BB" w14:textId="74D0ED50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14E50" w:rsidRPr="005065F2" w14:paraId="3D37F3BE" w14:textId="77777777" w:rsidTr="004D55E0">
        <w:trPr>
          <w:trHeight w:val="20"/>
        </w:trPr>
        <w:tc>
          <w:tcPr>
            <w:tcW w:w="1702" w:type="dxa"/>
          </w:tcPr>
          <w:p w14:paraId="295FC211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59A4D06E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</w:tcPr>
          <w:p w14:paraId="22DCE607" w14:textId="0E2D1C90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236" w:type="dxa"/>
          </w:tcPr>
          <w:p w14:paraId="0F715AC3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AB39182" w14:textId="73AD7595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15" w:type="dxa"/>
          </w:tcPr>
          <w:p w14:paraId="25E1D137" w14:textId="6084DAF3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236" w:type="dxa"/>
          </w:tcPr>
          <w:p w14:paraId="6323EC2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4280882" w14:textId="63D08600" w:rsidR="00214E50" w:rsidRPr="005065F2" w:rsidRDefault="00214E50" w:rsidP="005B684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%</w:t>
            </w:r>
          </w:p>
        </w:tc>
        <w:tc>
          <w:tcPr>
            <w:tcW w:w="236" w:type="dxa"/>
          </w:tcPr>
          <w:p w14:paraId="3EDB49BB" w14:textId="77777777" w:rsidR="00214E50" w:rsidRPr="005065F2" w:rsidRDefault="00214E50" w:rsidP="00214E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DA850FD" w14:textId="51B19327" w:rsidR="00214E50" w:rsidRPr="005065F2" w:rsidRDefault="00214E50" w:rsidP="005B6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1444F" w:rsidRPr="005065F2" w14:paraId="45E9E85F" w14:textId="77777777" w:rsidTr="004D55E0">
        <w:trPr>
          <w:trHeight w:val="20"/>
        </w:trPr>
        <w:tc>
          <w:tcPr>
            <w:tcW w:w="1702" w:type="dxa"/>
            <w:hideMark/>
          </w:tcPr>
          <w:p w14:paraId="4958317D" w14:textId="098F729A" w:rsidR="0071444F" w:rsidRPr="005065F2" w:rsidRDefault="0071444F" w:rsidP="005B684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zdemir (2017)</w:t>
            </w:r>
            <w:r w:rsidR="00476A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6" w:type="dxa"/>
          </w:tcPr>
          <w:p w14:paraId="6215222A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576F6612" w14:textId="563FA120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al between injections</w:t>
            </w:r>
          </w:p>
        </w:tc>
        <w:tc>
          <w:tcPr>
            <w:tcW w:w="236" w:type="dxa"/>
          </w:tcPr>
          <w:p w14:paraId="79B2ADBD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67AB9C53" w14:textId="55FD83B6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  <w:hideMark/>
          </w:tcPr>
          <w:p w14:paraId="3D99098C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236" w:type="dxa"/>
          </w:tcPr>
          <w:p w14:paraId="5D8D8134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0CD62CC5" w14:textId="054E5A18" w:rsidR="0071444F" w:rsidRPr="005065F2" w:rsidRDefault="0071444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%</w:t>
            </w:r>
          </w:p>
        </w:tc>
        <w:tc>
          <w:tcPr>
            <w:tcW w:w="236" w:type="dxa"/>
          </w:tcPr>
          <w:p w14:paraId="5F8E1097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0F803E7D" w14:textId="29E2F6A1" w:rsidR="0071444F" w:rsidRPr="005065F2" w:rsidRDefault="0071444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1444F" w:rsidRPr="005065F2" w14:paraId="081E66F4" w14:textId="77777777" w:rsidTr="004D55E0">
        <w:trPr>
          <w:trHeight w:val="20"/>
        </w:trPr>
        <w:tc>
          <w:tcPr>
            <w:tcW w:w="1702" w:type="dxa"/>
            <w:hideMark/>
          </w:tcPr>
          <w:p w14:paraId="39846FBC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age &lt;65</w:t>
            </w:r>
          </w:p>
        </w:tc>
        <w:tc>
          <w:tcPr>
            <w:tcW w:w="236" w:type="dxa"/>
          </w:tcPr>
          <w:p w14:paraId="438DCFBF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28BF565E" w14:textId="5FCC816B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-of-pocket costs per year</w:t>
            </w:r>
          </w:p>
        </w:tc>
        <w:tc>
          <w:tcPr>
            <w:tcW w:w="236" w:type="dxa"/>
          </w:tcPr>
          <w:p w14:paraId="222F33C3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4F610A2C" w14:textId="56C01695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315" w:type="dxa"/>
            <w:hideMark/>
          </w:tcPr>
          <w:p w14:paraId="58D01266" w14:textId="10376B79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36" w:type="dxa"/>
          </w:tcPr>
          <w:p w14:paraId="2D495541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6A0A089E" w14:textId="031C42E7" w:rsidR="0071444F" w:rsidRPr="005065F2" w:rsidRDefault="0071444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%</w:t>
            </w:r>
          </w:p>
        </w:tc>
        <w:tc>
          <w:tcPr>
            <w:tcW w:w="236" w:type="dxa"/>
          </w:tcPr>
          <w:p w14:paraId="183E69C3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1DF982DF" w14:textId="6E3F452C" w:rsidR="0071444F" w:rsidRPr="005065F2" w:rsidRDefault="0071444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1444F" w:rsidRPr="005065F2" w14:paraId="568E8C0F" w14:textId="77777777" w:rsidTr="004D55E0">
        <w:trPr>
          <w:trHeight w:val="20"/>
        </w:trPr>
        <w:tc>
          <w:tcPr>
            <w:tcW w:w="1702" w:type="dxa"/>
            <w:hideMark/>
          </w:tcPr>
          <w:p w14:paraId="11604C20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4C4FF560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365524EB" w14:textId="32679F1D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ption rate among peers</w:t>
            </w:r>
          </w:p>
        </w:tc>
        <w:tc>
          <w:tcPr>
            <w:tcW w:w="236" w:type="dxa"/>
          </w:tcPr>
          <w:p w14:paraId="72F72F38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7B76152C" w14:textId="07E18D52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 </w:t>
            </w:r>
          </w:p>
        </w:tc>
        <w:tc>
          <w:tcPr>
            <w:tcW w:w="2315" w:type="dxa"/>
            <w:hideMark/>
          </w:tcPr>
          <w:p w14:paraId="7C1735F6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36" w:type="dxa"/>
          </w:tcPr>
          <w:p w14:paraId="67574B3D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7E451A56" w14:textId="0C4D9E1A" w:rsidR="0071444F" w:rsidRPr="005065F2" w:rsidRDefault="0071444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236" w:type="dxa"/>
          </w:tcPr>
          <w:p w14:paraId="29A6F6A5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3C1040B1" w14:textId="18B71241" w:rsidR="0071444F" w:rsidRPr="005065F2" w:rsidRDefault="0071444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1444F" w:rsidRPr="005065F2" w14:paraId="3C22291E" w14:textId="77777777" w:rsidTr="004D55E0">
        <w:trPr>
          <w:trHeight w:val="20"/>
        </w:trPr>
        <w:tc>
          <w:tcPr>
            <w:tcW w:w="1702" w:type="dxa"/>
            <w:hideMark/>
          </w:tcPr>
          <w:p w14:paraId="359FF969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3B641540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55300271" w14:textId="3285358C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ctor’s recommendation</w:t>
            </w:r>
          </w:p>
        </w:tc>
        <w:tc>
          <w:tcPr>
            <w:tcW w:w="236" w:type="dxa"/>
          </w:tcPr>
          <w:p w14:paraId="6FDF7A8A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2DDA85F7" w14:textId="0FDB6C89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 </w:t>
            </w:r>
          </w:p>
        </w:tc>
        <w:tc>
          <w:tcPr>
            <w:tcW w:w="2315" w:type="dxa"/>
            <w:hideMark/>
          </w:tcPr>
          <w:p w14:paraId="33521133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36" w:type="dxa"/>
          </w:tcPr>
          <w:p w14:paraId="4130F477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0AD8C25F" w14:textId="4244140A" w:rsidR="0071444F" w:rsidRPr="005065F2" w:rsidRDefault="0071444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236" w:type="dxa"/>
          </w:tcPr>
          <w:p w14:paraId="0CBD1E51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38A5650B" w14:textId="48C1A7F6" w:rsidR="0071444F" w:rsidRPr="005065F2" w:rsidRDefault="0071444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1444F" w:rsidRPr="005065F2" w14:paraId="2FC595D6" w14:textId="77777777" w:rsidTr="004D55E0">
        <w:trPr>
          <w:trHeight w:val="20"/>
        </w:trPr>
        <w:tc>
          <w:tcPr>
            <w:tcW w:w="1702" w:type="dxa"/>
            <w:hideMark/>
          </w:tcPr>
          <w:p w14:paraId="059040BD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zdemir (2017)</w:t>
            </w:r>
          </w:p>
        </w:tc>
        <w:tc>
          <w:tcPr>
            <w:tcW w:w="236" w:type="dxa"/>
          </w:tcPr>
          <w:p w14:paraId="75554212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0A10482A" w14:textId="0990067B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al between injections</w:t>
            </w:r>
          </w:p>
        </w:tc>
        <w:tc>
          <w:tcPr>
            <w:tcW w:w="236" w:type="dxa"/>
          </w:tcPr>
          <w:p w14:paraId="4E6DE3AD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2DAD1AE5" w14:textId="6B6CF7DE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315" w:type="dxa"/>
            <w:hideMark/>
          </w:tcPr>
          <w:p w14:paraId="64EDA066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236" w:type="dxa"/>
          </w:tcPr>
          <w:p w14:paraId="61CB7655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34AC5D3C" w14:textId="48556A86" w:rsidR="0071444F" w:rsidRPr="005065F2" w:rsidRDefault="0071444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%</w:t>
            </w:r>
          </w:p>
        </w:tc>
        <w:tc>
          <w:tcPr>
            <w:tcW w:w="236" w:type="dxa"/>
          </w:tcPr>
          <w:p w14:paraId="2365498F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5381A5E1" w14:textId="4E40B4CF" w:rsidR="0071444F" w:rsidRPr="005065F2" w:rsidRDefault="0071444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1444F" w:rsidRPr="005065F2" w14:paraId="6625758B" w14:textId="77777777" w:rsidTr="004D55E0">
        <w:trPr>
          <w:trHeight w:val="20"/>
        </w:trPr>
        <w:tc>
          <w:tcPr>
            <w:tcW w:w="1702" w:type="dxa"/>
            <w:hideMark/>
          </w:tcPr>
          <w:p w14:paraId="4A11F833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age ≥65</w:t>
            </w:r>
          </w:p>
        </w:tc>
        <w:tc>
          <w:tcPr>
            <w:tcW w:w="236" w:type="dxa"/>
          </w:tcPr>
          <w:p w14:paraId="11DFFEC6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2E6BA4FB" w14:textId="62D49EE1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-of-pocket costs per year</w:t>
            </w:r>
          </w:p>
        </w:tc>
        <w:tc>
          <w:tcPr>
            <w:tcW w:w="236" w:type="dxa"/>
          </w:tcPr>
          <w:p w14:paraId="4E53BA05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72A4EC99" w14:textId="68C45091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315" w:type="dxa"/>
            <w:hideMark/>
          </w:tcPr>
          <w:p w14:paraId="3C15AB5C" w14:textId="3922AA9E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36" w:type="dxa"/>
          </w:tcPr>
          <w:p w14:paraId="49E2F983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26EDF065" w14:textId="0FE46E93" w:rsidR="0071444F" w:rsidRPr="005065F2" w:rsidRDefault="0071444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%</w:t>
            </w:r>
          </w:p>
        </w:tc>
        <w:tc>
          <w:tcPr>
            <w:tcW w:w="236" w:type="dxa"/>
          </w:tcPr>
          <w:p w14:paraId="13388E37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112C28CA" w14:textId="7FC3BD0D" w:rsidR="0071444F" w:rsidRPr="005065F2" w:rsidRDefault="0071444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1444F" w:rsidRPr="005065F2" w14:paraId="620AE34F" w14:textId="77777777" w:rsidTr="004D55E0">
        <w:trPr>
          <w:trHeight w:val="20"/>
        </w:trPr>
        <w:tc>
          <w:tcPr>
            <w:tcW w:w="1702" w:type="dxa"/>
            <w:hideMark/>
          </w:tcPr>
          <w:p w14:paraId="461B3D1F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2E49E995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1E04B01F" w14:textId="593DAE05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ption rate among peers</w:t>
            </w:r>
          </w:p>
        </w:tc>
        <w:tc>
          <w:tcPr>
            <w:tcW w:w="236" w:type="dxa"/>
          </w:tcPr>
          <w:p w14:paraId="0962E323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34E55148" w14:textId="7D142881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 </w:t>
            </w:r>
          </w:p>
        </w:tc>
        <w:tc>
          <w:tcPr>
            <w:tcW w:w="2315" w:type="dxa"/>
            <w:hideMark/>
          </w:tcPr>
          <w:p w14:paraId="5C6BFD96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36" w:type="dxa"/>
          </w:tcPr>
          <w:p w14:paraId="273E9AB7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473E0668" w14:textId="4972B35A" w:rsidR="0071444F" w:rsidRPr="005065F2" w:rsidRDefault="0071444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236" w:type="dxa"/>
          </w:tcPr>
          <w:p w14:paraId="5AE240F7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3188A411" w14:textId="50575524" w:rsidR="0071444F" w:rsidRPr="005065F2" w:rsidRDefault="0071444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1444F" w:rsidRPr="005065F2" w14:paraId="5FDC7251" w14:textId="77777777" w:rsidTr="004D55E0">
        <w:trPr>
          <w:trHeight w:val="20"/>
        </w:trPr>
        <w:tc>
          <w:tcPr>
            <w:tcW w:w="1702" w:type="dxa"/>
            <w:hideMark/>
          </w:tcPr>
          <w:p w14:paraId="56BF444F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6D9ABDF2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5" w:type="dxa"/>
            <w:hideMark/>
          </w:tcPr>
          <w:p w14:paraId="02AC7926" w14:textId="6492C4F4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ctor’s recommendation</w:t>
            </w:r>
          </w:p>
        </w:tc>
        <w:tc>
          <w:tcPr>
            <w:tcW w:w="236" w:type="dxa"/>
          </w:tcPr>
          <w:p w14:paraId="5AA02D5D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hideMark/>
          </w:tcPr>
          <w:p w14:paraId="2DB0503E" w14:textId="31B07C60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 </w:t>
            </w:r>
          </w:p>
        </w:tc>
        <w:tc>
          <w:tcPr>
            <w:tcW w:w="2315" w:type="dxa"/>
            <w:hideMark/>
          </w:tcPr>
          <w:p w14:paraId="60031F29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5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administration</w:t>
            </w:r>
          </w:p>
        </w:tc>
        <w:tc>
          <w:tcPr>
            <w:tcW w:w="236" w:type="dxa"/>
          </w:tcPr>
          <w:p w14:paraId="60E0747E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hideMark/>
          </w:tcPr>
          <w:p w14:paraId="13FFBC23" w14:textId="416A30ED" w:rsidR="0071444F" w:rsidRPr="005065F2" w:rsidRDefault="0071444F" w:rsidP="002150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CB7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150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</w:t>
            </w:r>
          </w:p>
        </w:tc>
        <w:tc>
          <w:tcPr>
            <w:tcW w:w="236" w:type="dxa"/>
          </w:tcPr>
          <w:p w14:paraId="0773C168" w14:textId="77777777" w:rsidR="0071444F" w:rsidRPr="005065F2" w:rsidRDefault="0071444F" w:rsidP="007144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54E13C8B" w14:textId="21E3CEB0" w:rsidR="0071444F" w:rsidRPr="005065F2" w:rsidRDefault="0071444F" w:rsidP="002150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</w:tbl>
    <w:p w14:paraId="263C958B" w14:textId="228BC212" w:rsidR="00652626" w:rsidRPr="005065F2" w:rsidRDefault="00652626" w:rsidP="000200CA">
      <w:pPr>
        <w:rPr>
          <w:rFonts w:ascii="Times New Roman" w:hAnsi="Times New Roman" w:cs="Times New Roman"/>
          <w:lang w:val="en-GB"/>
        </w:rPr>
      </w:pPr>
    </w:p>
    <w:sectPr w:rsidR="00652626" w:rsidRPr="005065F2" w:rsidSect="000200C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DD1B50"/>
    <w:multiLevelType w:val="hybridMultilevel"/>
    <w:tmpl w:val="08A4CE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E0B46"/>
    <w:multiLevelType w:val="hybridMultilevel"/>
    <w:tmpl w:val="92506E4E"/>
    <w:lvl w:ilvl="0" w:tplc="47667C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0sz00p9dw90seswtrxvaemzsfxazrp2f52&quot;&gt;LiteratureSearch_review&lt;record-ids&gt;&lt;item&gt;14&lt;/item&gt;&lt;item&gt;18&lt;/item&gt;&lt;item&gt;36&lt;/item&gt;&lt;item&gt;43&lt;/item&gt;&lt;item&gt;108&lt;/item&gt;&lt;item&gt;111&lt;/item&gt;&lt;item&gt;114&lt;/item&gt;&lt;item&gt;116&lt;/item&gt;&lt;item&gt;139&lt;/item&gt;&lt;item&gt;158&lt;/item&gt;&lt;item&gt;166&lt;/item&gt;&lt;/record-ids&gt;&lt;/item&gt;&lt;/Libraries&gt;"/>
  </w:docVars>
  <w:rsids>
    <w:rsidRoot w:val="00652626"/>
    <w:rsid w:val="000200CA"/>
    <w:rsid w:val="000203FA"/>
    <w:rsid w:val="00020D6D"/>
    <w:rsid w:val="00033BEC"/>
    <w:rsid w:val="00033FF4"/>
    <w:rsid w:val="000340C1"/>
    <w:rsid w:val="00034A3D"/>
    <w:rsid w:val="00046E4A"/>
    <w:rsid w:val="00056BB5"/>
    <w:rsid w:val="00061486"/>
    <w:rsid w:val="0008223E"/>
    <w:rsid w:val="00084BF9"/>
    <w:rsid w:val="0009054F"/>
    <w:rsid w:val="0009185C"/>
    <w:rsid w:val="000952FF"/>
    <w:rsid w:val="000A1834"/>
    <w:rsid w:val="000A5227"/>
    <w:rsid w:val="000C732C"/>
    <w:rsid w:val="000D3C48"/>
    <w:rsid w:val="000E5D47"/>
    <w:rsid w:val="000F1C10"/>
    <w:rsid w:val="000F1D8A"/>
    <w:rsid w:val="00102DDD"/>
    <w:rsid w:val="00103D02"/>
    <w:rsid w:val="001119D0"/>
    <w:rsid w:val="00112302"/>
    <w:rsid w:val="00114327"/>
    <w:rsid w:val="00131AE2"/>
    <w:rsid w:val="00134136"/>
    <w:rsid w:val="0014121E"/>
    <w:rsid w:val="00155F47"/>
    <w:rsid w:val="00156EA6"/>
    <w:rsid w:val="00164BDD"/>
    <w:rsid w:val="00184800"/>
    <w:rsid w:val="0019108C"/>
    <w:rsid w:val="00197113"/>
    <w:rsid w:val="001A6255"/>
    <w:rsid w:val="001B633F"/>
    <w:rsid w:val="001C1253"/>
    <w:rsid w:val="001C42C0"/>
    <w:rsid w:val="001D4199"/>
    <w:rsid w:val="001E4A27"/>
    <w:rsid w:val="00201226"/>
    <w:rsid w:val="0020183F"/>
    <w:rsid w:val="002055FD"/>
    <w:rsid w:val="002060EF"/>
    <w:rsid w:val="00206A6B"/>
    <w:rsid w:val="00211914"/>
    <w:rsid w:val="00214E50"/>
    <w:rsid w:val="00215010"/>
    <w:rsid w:val="00216022"/>
    <w:rsid w:val="00216955"/>
    <w:rsid w:val="00216F4F"/>
    <w:rsid w:val="0022419F"/>
    <w:rsid w:val="002263D2"/>
    <w:rsid w:val="00231DFF"/>
    <w:rsid w:val="00236399"/>
    <w:rsid w:val="00236AAD"/>
    <w:rsid w:val="00245693"/>
    <w:rsid w:val="00252B14"/>
    <w:rsid w:val="0026361E"/>
    <w:rsid w:val="0026721D"/>
    <w:rsid w:val="00272218"/>
    <w:rsid w:val="002742CB"/>
    <w:rsid w:val="0029449A"/>
    <w:rsid w:val="002A75E2"/>
    <w:rsid w:val="002B2CD5"/>
    <w:rsid w:val="002C162F"/>
    <w:rsid w:val="002D3424"/>
    <w:rsid w:val="002E2051"/>
    <w:rsid w:val="002E749D"/>
    <w:rsid w:val="002F571E"/>
    <w:rsid w:val="00303BC0"/>
    <w:rsid w:val="00320A9C"/>
    <w:rsid w:val="00326F6F"/>
    <w:rsid w:val="0033673B"/>
    <w:rsid w:val="0034582D"/>
    <w:rsid w:val="00354B44"/>
    <w:rsid w:val="0036582D"/>
    <w:rsid w:val="00371ADD"/>
    <w:rsid w:val="003837C4"/>
    <w:rsid w:val="00391BBD"/>
    <w:rsid w:val="00396020"/>
    <w:rsid w:val="0039789D"/>
    <w:rsid w:val="00397BB3"/>
    <w:rsid w:val="003A25FC"/>
    <w:rsid w:val="003A5D77"/>
    <w:rsid w:val="003B1EE7"/>
    <w:rsid w:val="003B36E2"/>
    <w:rsid w:val="003B4222"/>
    <w:rsid w:val="003C253A"/>
    <w:rsid w:val="003C404D"/>
    <w:rsid w:val="003C50C5"/>
    <w:rsid w:val="003E5400"/>
    <w:rsid w:val="003F57F8"/>
    <w:rsid w:val="003F6946"/>
    <w:rsid w:val="003F7626"/>
    <w:rsid w:val="00401706"/>
    <w:rsid w:val="00416C79"/>
    <w:rsid w:val="00421AE6"/>
    <w:rsid w:val="00426786"/>
    <w:rsid w:val="00426907"/>
    <w:rsid w:val="00430591"/>
    <w:rsid w:val="00431E53"/>
    <w:rsid w:val="0045347B"/>
    <w:rsid w:val="004556AB"/>
    <w:rsid w:val="00462253"/>
    <w:rsid w:val="004677F3"/>
    <w:rsid w:val="00476A28"/>
    <w:rsid w:val="00483F06"/>
    <w:rsid w:val="004912B5"/>
    <w:rsid w:val="004945A5"/>
    <w:rsid w:val="004A0F66"/>
    <w:rsid w:val="004A24EA"/>
    <w:rsid w:val="004A6260"/>
    <w:rsid w:val="004B3F14"/>
    <w:rsid w:val="004C1146"/>
    <w:rsid w:val="004D55E0"/>
    <w:rsid w:val="004E4BB8"/>
    <w:rsid w:val="004E79D3"/>
    <w:rsid w:val="004F1FA7"/>
    <w:rsid w:val="004F37F2"/>
    <w:rsid w:val="004F64E4"/>
    <w:rsid w:val="005065F2"/>
    <w:rsid w:val="0051086F"/>
    <w:rsid w:val="00513345"/>
    <w:rsid w:val="0051540D"/>
    <w:rsid w:val="005162AA"/>
    <w:rsid w:val="00525476"/>
    <w:rsid w:val="0053182C"/>
    <w:rsid w:val="005366BE"/>
    <w:rsid w:val="00543151"/>
    <w:rsid w:val="00545218"/>
    <w:rsid w:val="005455EA"/>
    <w:rsid w:val="00555E12"/>
    <w:rsid w:val="00575A17"/>
    <w:rsid w:val="00584527"/>
    <w:rsid w:val="0059056D"/>
    <w:rsid w:val="005927FB"/>
    <w:rsid w:val="005B3698"/>
    <w:rsid w:val="005B6844"/>
    <w:rsid w:val="005C3ED1"/>
    <w:rsid w:val="005C40BF"/>
    <w:rsid w:val="005C746D"/>
    <w:rsid w:val="005D0B73"/>
    <w:rsid w:val="005D5003"/>
    <w:rsid w:val="005E289B"/>
    <w:rsid w:val="005E611C"/>
    <w:rsid w:val="00603803"/>
    <w:rsid w:val="00607FB7"/>
    <w:rsid w:val="006208AE"/>
    <w:rsid w:val="00630E61"/>
    <w:rsid w:val="00640A55"/>
    <w:rsid w:val="0064620D"/>
    <w:rsid w:val="0065141D"/>
    <w:rsid w:val="00652626"/>
    <w:rsid w:val="00654115"/>
    <w:rsid w:val="00654A19"/>
    <w:rsid w:val="006579CD"/>
    <w:rsid w:val="00670FC7"/>
    <w:rsid w:val="00671B4F"/>
    <w:rsid w:val="00682A98"/>
    <w:rsid w:val="00686A87"/>
    <w:rsid w:val="00690A48"/>
    <w:rsid w:val="006A567C"/>
    <w:rsid w:val="006B12BF"/>
    <w:rsid w:val="006B5480"/>
    <w:rsid w:val="006B6934"/>
    <w:rsid w:val="006B7C7B"/>
    <w:rsid w:val="006B7F05"/>
    <w:rsid w:val="006E53B3"/>
    <w:rsid w:val="006F4575"/>
    <w:rsid w:val="00700E6B"/>
    <w:rsid w:val="00701F2C"/>
    <w:rsid w:val="0071444F"/>
    <w:rsid w:val="00723E45"/>
    <w:rsid w:val="0072581E"/>
    <w:rsid w:val="00734535"/>
    <w:rsid w:val="00740DD3"/>
    <w:rsid w:val="00743CAF"/>
    <w:rsid w:val="00745510"/>
    <w:rsid w:val="00755311"/>
    <w:rsid w:val="00761BCF"/>
    <w:rsid w:val="007621DF"/>
    <w:rsid w:val="00767175"/>
    <w:rsid w:val="00780249"/>
    <w:rsid w:val="00784DDB"/>
    <w:rsid w:val="00792A85"/>
    <w:rsid w:val="00795CE6"/>
    <w:rsid w:val="007A1418"/>
    <w:rsid w:val="007A640A"/>
    <w:rsid w:val="007C0973"/>
    <w:rsid w:val="007C68ED"/>
    <w:rsid w:val="007D05D5"/>
    <w:rsid w:val="007E0076"/>
    <w:rsid w:val="007F0FA0"/>
    <w:rsid w:val="007F3306"/>
    <w:rsid w:val="00802567"/>
    <w:rsid w:val="008049CE"/>
    <w:rsid w:val="00813368"/>
    <w:rsid w:val="008134EB"/>
    <w:rsid w:val="00822422"/>
    <w:rsid w:val="00824926"/>
    <w:rsid w:val="0082615A"/>
    <w:rsid w:val="00842A67"/>
    <w:rsid w:val="00845203"/>
    <w:rsid w:val="00853C75"/>
    <w:rsid w:val="008660E8"/>
    <w:rsid w:val="00874C76"/>
    <w:rsid w:val="00876BA3"/>
    <w:rsid w:val="00880BF9"/>
    <w:rsid w:val="00894B67"/>
    <w:rsid w:val="008A35FD"/>
    <w:rsid w:val="008A5004"/>
    <w:rsid w:val="008C235A"/>
    <w:rsid w:val="008D0552"/>
    <w:rsid w:val="008D5ED4"/>
    <w:rsid w:val="008D6DEF"/>
    <w:rsid w:val="008F301D"/>
    <w:rsid w:val="0090155B"/>
    <w:rsid w:val="00904A0E"/>
    <w:rsid w:val="00906E02"/>
    <w:rsid w:val="00924A51"/>
    <w:rsid w:val="00925C1E"/>
    <w:rsid w:val="00930DCF"/>
    <w:rsid w:val="00933B67"/>
    <w:rsid w:val="00952739"/>
    <w:rsid w:val="009641F4"/>
    <w:rsid w:val="00984395"/>
    <w:rsid w:val="00987DD6"/>
    <w:rsid w:val="009A12F6"/>
    <w:rsid w:val="009A1821"/>
    <w:rsid w:val="009A30F8"/>
    <w:rsid w:val="009A6C5E"/>
    <w:rsid w:val="009B1489"/>
    <w:rsid w:val="009C206B"/>
    <w:rsid w:val="009D0B47"/>
    <w:rsid w:val="009D16F8"/>
    <w:rsid w:val="009F6AD5"/>
    <w:rsid w:val="00A04EFF"/>
    <w:rsid w:val="00A1281B"/>
    <w:rsid w:val="00A271F2"/>
    <w:rsid w:val="00A351EE"/>
    <w:rsid w:val="00A439CC"/>
    <w:rsid w:val="00A475EF"/>
    <w:rsid w:val="00A562FB"/>
    <w:rsid w:val="00A6318A"/>
    <w:rsid w:val="00A649BC"/>
    <w:rsid w:val="00A71305"/>
    <w:rsid w:val="00A7302A"/>
    <w:rsid w:val="00A74CEB"/>
    <w:rsid w:val="00A75C78"/>
    <w:rsid w:val="00A8634F"/>
    <w:rsid w:val="00A86A8D"/>
    <w:rsid w:val="00A87DA4"/>
    <w:rsid w:val="00A94475"/>
    <w:rsid w:val="00A96084"/>
    <w:rsid w:val="00AB06D8"/>
    <w:rsid w:val="00AB551A"/>
    <w:rsid w:val="00AC2D40"/>
    <w:rsid w:val="00AE0032"/>
    <w:rsid w:val="00AE3120"/>
    <w:rsid w:val="00AE38C0"/>
    <w:rsid w:val="00AE769F"/>
    <w:rsid w:val="00AF4753"/>
    <w:rsid w:val="00AF6838"/>
    <w:rsid w:val="00B06046"/>
    <w:rsid w:val="00B231CD"/>
    <w:rsid w:val="00B24C80"/>
    <w:rsid w:val="00B27CDD"/>
    <w:rsid w:val="00B475AE"/>
    <w:rsid w:val="00B664CF"/>
    <w:rsid w:val="00B9758D"/>
    <w:rsid w:val="00BB7210"/>
    <w:rsid w:val="00BC66DE"/>
    <w:rsid w:val="00BD5401"/>
    <w:rsid w:val="00BE3FEC"/>
    <w:rsid w:val="00BE44D4"/>
    <w:rsid w:val="00BF68A4"/>
    <w:rsid w:val="00C12C5A"/>
    <w:rsid w:val="00C160A7"/>
    <w:rsid w:val="00C324C7"/>
    <w:rsid w:val="00C6321C"/>
    <w:rsid w:val="00C708B4"/>
    <w:rsid w:val="00C75A58"/>
    <w:rsid w:val="00CA317C"/>
    <w:rsid w:val="00CB7EBE"/>
    <w:rsid w:val="00CC00D4"/>
    <w:rsid w:val="00CC54B1"/>
    <w:rsid w:val="00CD7555"/>
    <w:rsid w:val="00CE1A93"/>
    <w:rsid w:val="00CF7ED6"/>
    <w:rsid w:val="00D06937"/>
    <w:rsid w:val="00D06A41"/>
    <w:rsid w:val="00D077CA"/>
    <w:rsid w:val="00D15145"/>
    <w:rsid w:val="00D20236"/>
    <w:rsid w:val="00D21FFE"/>
    <w:rsid w:val="00D33232"/>
    <w:rsid w:val="00D34EED"/>
    <w:rsid w:val="00D44F13"/>
    <w:rsid w:val="00D44FAC"/>
    <w:rsid w:val="00D530DA"/>
    <w:rsid w:val="00D5323D"/>
    <w:rsid w:val="00D540F9"/>
    <w:rsid w:val="00D5609E"/>
    <w:rsid w:val="00D71162"/>
    <w:rsid w:val="00D73C46"/>
    <w:rsid w:val="00D7757D"/>
    <w:rsid w:val="00D81FEF"/>
    <w:rsid w:val="00D90465"/>
    <w:rsid w:val="00D91A59"/>
    <w:rsid w:val="00DA335A"/>
    <w:rsid w:val="00DA69C6"/>
    <w:rsid w:val="00DD54B5"/>
    <w:rsid w:val="00DF1AB0"/>
    <w:rsid w:val="00DF6A95"/>
    <w:rsid w:val="00E028DA"/>
    <w:rsid w:val="00E049F2"/>
    <w:rsid w:val="00E1345F"/>
    <w:rsid w:val="00E14D97"/>
    <w:rsid w:val="00E22E6C"/>
    <w:rsid w:val="00E308C4"/>
    <w:rsid w:val="00E340B7"/>
    <w:rsid w:val="00E3419B"/>
    <w:rsid w:val="00E3460E"/>
    <w:rsid w:val="00E57F8E"/>
    <w:rsid w:val="00E62A78"/>
    <w:rsid w:val="00E857C3"/>
    <w:rsid w:val="00E90C6F"/>
    <w:rsid w:val="00E90E7F"/>
    <w:rsid w:val="00E9113D"/>
    <w:rsid w:val="00EA0173"/>
    <w:rsid w:val="00EA231F"/>
    <w:rsid w:val="00EB3D46"/>
    <w:rsid w:val="00EC4396"/>
    <w:rsid w:val="00EC677A"/>
    <w:rsid w:val="00ED24C0"/>
    <w:rsid w:val="00ED4B1B"/>
    <w:rsid w:val="00EE0A4B"/>
    <w:rsid w:val="00EF0C20"/>
    <w:rsid w:val="00EF6581"/>
    <w:rsid w:val="00F00FD8"/>
    <w:rsid w:val="00F13A68"/>
    <w:rsid w:val="00F15353"/>
    <w:rsid w:val="00F16088"/>
    <w:rsid w:val="00F17FB2"/>
    <w:rsid w:val="00F24F66"/>
    <w:rsid w:val="00F26EFF"/>
    <w:rsid w:val="00F408AB"/>
    <w:rsid w:val="00F43795"/>
    <w:rsid w:val="00F4701C"/>
    <w:rsid w:val="00F55D3E"/>
    <w:rsid w:val="00F60651"/>
    <w:rsid w:val="00F620DF"/>
    <w:rsid w:val="00F66B83"/>
    <w:rsid w:val="00F820D2"/>
    <w:rsid w:val="00F82D18"/>
    <w:rsid w:val="00F86951"/>
    <w:rsid w:val="00FA103C"/>
    <w:rsid w:val="00FA33F8"/>
    <w:rsid w:val="00FC0C1C"/>
    <w:rsid w:val="00FD73B4"/>
    <w:rsid w:val="00FE6CB8"/>
    <w:rsid w:val="00FE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FFF2B"/>
  <w15:docId w15:val="{2A511BFD-DE01-486D-8BB3-0F179F38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262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65262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52626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ard"/>
    <w:link w:val="EndNoteBibliographyChar"/>
    <w:rsid w:val="00652626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652626"/>
    <w:rPr>
      <w:rFonts w:ascii="Times New Roman" w:hAnsi="Times New Roman" w:cs="Times New Roman"/>
      <w:noProof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C114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C114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C1146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C1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1146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6E5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31DF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basedOn w:val="Standaardalinea-lettertype"/>
    <w:uiPriority w:val="99"/>
    <w:unhideWhenUsed/>
    <w:rsid w:val="00D540F9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6579CD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39"/>
    <w:rsid w:val="001E4A2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426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12B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12BF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B68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8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eres, L.M.J. (Lotte)</dc:creator>
  <cp:lastModifiedBy>Scheres, L.M.J. (Lotte)</cp:lastModifiedBy>
  <cp:revision>3</cp:revision>
  <cp:lastPrinted>2022-08-09T09:28:00Z</cp:lastPrinted>
  <dcterms:created xsi:type="dcterms:W3CDTF">2022-12-13T14:17:00Z</dcterms:created>
  <dcterms:modified xsi:type="dcterms:W3CDTF">2022-12-14T08:44:00Z</dcterms:modified>
</cp:coreProperties>
</file>